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700"/>
        <w:gridCol w:w="990"/>
      </w:tblGrid>
      <w:tr w:rsidR="004F3675" w:rsidRPr="004F3675" w14:paraId="77B20FFD" w14:textId="77777777" w:rsidTr="00D50215">
        <w:trPr>
          <w:trHeight w:val="330"/>
          <w:jc w:val="center"/>
        </w:trPr>
        <w:tc>
          <w:tcPr>
            <w:tcW w:w="4945" w:type="dxa"/>
            <w:gridSpan w:val="3"/>
            <w:noWrap/>
            <w:vAlign w:val="center"/>
          </w:tcPr>
          <w:p w14:paraId="10E68CBE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b/>
                <w:bCs/>
                <w:color w:val="000000"/>
              </w:rPr>
            </w:pPr>
            <w:r w:rsidRPr="00D50215">
              <w:rPr>
                <w:rFonts w:eastAsia="Times New Roman" w:cs="Arial"/>
                <w:b/>
                <w:bCs/>
                <w:color w:val="000000"/>
              </w:rPr>
              <w:t>Table S1. Optimal Medication Therapy Score</w:t>
            </w:r>
          </w:p>
        </w:tc>
      </w:tr>
      <w:tr w:rsidR="004F3675" w:rsidRPr="004F3675" w14:paraId="3D79B3E1" w14:textId="77777777" w:rsidTr="00D50215">
        <w:trPr>
          <w:trHeight w:val="330"/>
          <w:jc w:val="center"/>
        </w:trPr>
        <w:tc>
          <w:tcPr>
            <w:tcW w:w="1255" w:type="dxa"/>
            <w:noWrap/>
            <w:vAlign w:val="center"/>
            <w:hideMark/>
          </w:tcPr>
          <w:p w14:paraId="051C5B3E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Therapy</w:t>
            </w:r>
          </w:p>
        </w:tc>
        <w:tc>
          <w:tcPr>
            <w:tcW w:w="2700" w:type="dxa"/>
            <w:noWrap/>
            <w:vAlign w:val="center"/>
            <w:hideMark/>
          </w:tcPr>
          <w:p w14:paraId="2BE51697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  <w:vertAlign w:val="superscript"/>
              </w:rPr>
            </w:pPr>
            <w:r w:rsidRPr="00D50215">
              <w:rPr>
                <w:rFonts w:eastAsia="Times New Roman" w:cs="Arial"/>
                <w:color w:val="000000"/>
              </w:rPr>
              <w:t>Dose</w:t>
            </w:r>
            <w:r w:rsidRPr="00D50215">
              <w:rPr>
                <w:rFonts w:eastAsia="Times New Roman" w:cs="Arial"/>
                <w:color w:val="000000"/>
                <w:vertAlign w:val="superscript"/>
              </w:rPr>
              <w:t>#</w:t>
            </w:r>
          </w:p>
        </w:tc>
        <w:tc>
          <w:tcPr>
            <w:tcW w:w="990" w:type="dxa"/>
            <w:noWrap/>
            <w:vAlign w:val="center"/>
            <w:hideMark/>
          </w:tcPr>
          <w:p w14:paraId="0EA07A1F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Points</w:t>
            </w:r>
          </w:p>
        </w:tc>
      </w:tr>
      <w:tr w:rsidR="004F3675" w:rsidRPr="004F3675" w14:paraId="5B216C84" w14:textId="77777777" w:rsidTr="00D50215">
        <w:trPr>
          <w:trHeight w:val="233"/>
          <w:jc w:val="center"/>
        </w:trPr>
        <w:tc>
          <w:tcPr>
            <w:tcW w:w="1255" w:type="dxa"/>
            <w:vMerge w:val="restart"/>
            <w:noWrap/>
            <w:hideMark/>
          </w:tcPr>
          <w:p w14:paraId="00F6968F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BB</w:t>
            </w:r>
          </w:p>
        </w:tc>
        <w:tc>
          <w:tcPr>
            <w:tcW w:w="2700" w:type="dxa"/>
            <w:noWrap/>
          </w:tcPr>
          <w:p w14:paraId="0EFA9AEF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None</w:t>
            </w:r>
          </w:p>
        </w:tc>
        <w:tc>
          <w:tcPr>
            <w:tcW w:w="990" w:type="dxa"/>
            <w:noWrap/>
          </w:tcPr>
          <w:p w14:paraId="3F167208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0</w:t>
            </w:r>
          </w:p>
        </w:tc>
      </w:tr>
      <w:tr w:rsidR="004F3675" w:rsidRPr="004F3675" w14:paraId="55B06BDD" w14:textId="77777777" w:rsidTr="00D50215">
        <w:trPr>
          <w:trHeight w:val="300"/>
          <w:jc w:val="center"/>
        </w:trPr>
        <w:tc>
          <w:tcPr>
            <w:tcW w:w="1255" w:type="dxa"/>
            <w:vMerge/>
            <w:noWrap/>
          </w:tcPr>
          <w:p w14:paraId="2C4CF0C0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700" w:type="dxa"/>
            <w:noWrap/>
          </w:tcPr>
          <w:p w14:paraId="1EBCC5B3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&lt;50% target</w:t>
            </w:r>
          </w:p>
        </w:tc>
        <w:tc>
          <w:tcPr>
            <w:tcW w:w="990" w:type="dxa"/>
            <w:noWrap/>
          </w:tcPr>
          <w:p w14:paraId="4AF93699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1</w:t>
            </w:r>
          </w:p>
        </w:tc>
      </w:tr>
      <w:tr w:rsidR="004F3675" w:rsidRPr="004F3675" w14:paraId="4BB0C979" w14:textId="77777777" w:rsidTr="00D50215">
        <w:trPr>
          <w:trHeight w:val="300"/>
          <w:jc w:val="center"/>
        </w:trPr>
        <w:tc>
          <w:tcPr>
            <w:tcW w:w="1255" w:type="dxa"/>
            <w:vMerge/>
            <w:noWrap/>
          </w:tcPr>
          <w:p w14:paraId="6C26E6C8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700" w:type="dxa"/>
            <w:noWrap/>
          </w:tcPr>
          <w:p w14:paraId="2B707D45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≥50% target</w:t>
            </w:r>
          </w:p>
        </w:tc>
        <w:tc>
          <w:tcPr>
            <w:tcW w:w="990" w:type="dxa"/>
            <w:noWrap/>
          </w:tcPr>
          <w:p w14:paraId="1582883A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2</w:t>
            </w:r>
          </w:p>
        </w:tc>
      </w:tr>
      <w:tr w:rsidR="004F3675" w:rsidRPr="004F3675" w14:paraId="75B522F0" w14:textId="77777777" w:rsidTr="00D50215">
        <w:trPr>
          <w:trHeight w:val="300"/>
          <w:jc w:val="center"/>
        </w:trPr>
        <w:tc>
          <w:tcPr>
            <w:tcW w:w="1255" w:type="dxa"/>
            <w:vMerge w:val="restart"/>
            <w:noWrap/>
            <w:hideMark/>
          </w:tcPr>
          <w:p w14:paraId="582E0DD5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proofErr w:type="spellStart"/>
            <w:r w:rsidRPr="00D50215">
              <w:rPr>
                <w:rFonts w:eastAsia="Times New Roman" w:cs="Arial"/>
                <w:color w:val="000000"/>
              </w:rPr>
              <w:t>ACEi</w:t>
            </w:r>
            <w:proofErr w:type="spellEnd"/>
            <w:r w:rsidRPr="00D50215">
              <w:rPr>
                <w:rFonts w:eastAsia="Times New Roman" w:cs="Arial"/>
                <w:color w:val="000000"/>
              </w:rPr>
              <w:t>/ARB/ARNI</w:t>
            </w:r>
          </w:p>
        </w:tc>
        <w:tc>
          <w:tcPr>
            <w:tcW w:w="2700" w:type="dxa"/>
            <w:noWrap/>
          </w:tcPr>
          <w:p w14:paraId="79D58D46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None</w:t>
            </w:r>
          </w:p>
        </w:tc>
        <w:tc>
          <w:tcPr>
            <w:tcW w:w="990" w:type="dxa"/>
            <w:noWrap/>
          </w:tcPr>
          <w:p w14:paraId="1099C206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0</w:t>
            </w:r>
          </w:p>
        </w:tc>
      </w:tr>
      <w:tr w:rsidR="004F3675" w:rsidRPr="004F3675" w14:paraId="41CA65E9" w14:textId="77777777" w:rsidTr="00D50215">
        <w:trPr>
          <w:trHeight w:val="300"/>
          <w:jc w:val="center"/>
        </w:trPr>
        <w:tc>
          <w:tcPr>
            <w:tcW w:w="1255" w:type="dxa"/>
            <w:vMerge/>
            <w:noWrap/>
          </w:tcPr>
          <w:p w14:paraId="410A4B52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700" w:type="dxa"/>
            <w:noWrap/>
          </w:tcPr>
          <w:p w14:paraId="42F865A0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 xml:space="preserve">&lt;50% target </w:t>
            </w:r>
            <w:proofErr w:type="spellStart"/>
            <w:r w:rsidRPr="00D50215">
              <w:rPr>
                <w:rFonts w:eastAsia="Times New Roman" w:cs="Arial"/>
                <w:color w:val="000000"/>
              </w:rPr>
              <w:t>ACEi</w:t>
            </w:r>
            <w:proofErr w:type="spellEnd"/>
            <w:r w:rsidRPr="00D50215">
              <w:rPr>
                <w:rFonts w:eastAsia="Times New Roman" w:cs="Arial"/>
                <w:color w:val="000000"/>
              </w:rPr>
              <w:t>/ARB</w:t>
            </w:r>
          </w:p>
        </w:tc>
        <w:tc>
          <w:tcPr>
            <w:tcW w:w="990" w:type="dxa"/>
            <w:noWrap/>
          </w:tcPr>
          <w:p w14:paraId="4E5F86FD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1</w:t>
            </w:r>
          </w:p>
        </w:tc>
      </w:tr>
      <w:tr w:rsidR="004F3675" w:rsidRPr="004F3675" w14:paraId="4B1A8026" w14:textId="77777777" w:rsidTr="00D50215">
        <w:trPr>
          <w:trHeight w:val="300"/>
          <w:jc w:val="center"/>
        </w:trPr>
        <w:tc>
          <w:tcPr>
            <w:tcW w:w="1255" w:type="dxa"/>
            <w:vMerge/>
            <w:noWrap/>
          </w:tcPr>
          <w:p w14:paraId="0CB478DC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700" w:type="dxa"/>
            <w:noWrap/>
          </w:tcPr>
          <w:p w14:paraId="028D41E7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 xml:space="preserve">≥50% target </w:t>
            </w:r>
            <w:proofErr w:type="spellStart"/>
            <w:r w:rsidRPr="00D50215">
              <w:rPr>
                <w:rFonts w:eastAsia="Times New Roman" w:cs="Arial"/>
                <w:color w:val="000000"/>
              </w:rPr>
              <w:t>ACEi</w:t>
            </w:r>
            <w:proofErr w:type="spellEnd"/>
            <w:r w:rsidRPr="00D50215">
              <w:rPr>
                <w:rFonts w:eastAsia="Times New Roman" w:cs="Arial"/>
                <w:color w:val="000000"/>
              </w:rPr>
              <w:t>/ARB</w:t>
            </w:r>
          </w:p>
        </w:tc>
        <w:tc>
          <w:tcPr>
            <w:tcW w:w="990" w:type="dxa"/>
            <w:noWrap/>
          </w:tcPr>
          <w:p w14:paraId="0025F451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2</w:t>
            </w:r>
          </w:p>
        </w:tc>
      </w:tr>
      <w:tr w:rsidR="004F3675" w:rsidRPr="004F3675" w14:paraId="4EC11E13" w14:textId="77777777" w:rsidTr="00D50215">
        <w:trPr>
          <w:trHeight w:val="300"/>
          <w:jc w:val="center"/>
        </w:trPr>
        <w:tc>
          <w:tcPr>
            <w:tcW w:w="1255" w:type="dxa"/>
            <w:vMerge/>
            <w:noWrap/>
          </w:tcPr>
          <w:p w14:paraId="52B30F89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700" w:type="dxa"/>
            <w:noWrap/>
          </w:tcPr>
          <w:p w14:paraId="3A67CD44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ARNI any dose</w:t>
            </w:r>
          </w:p>
        </w:tc>
        <w:tc>
          <w:tcPr>
            <w:tcW w:w="990" w:type="dxa"/>
            <w:noWrap/>
          </w:tcPr>
          <w:p w14:paraId="3B3A8305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3</w:t>
            </w:r>
          </w:p>
        </w:tc>
      </w:tr>
      <w:tr w:rsidR="004F3675" w:rsidRPr="004F3675" w14:paraId="63CFFC57" w14:textId="77777777" w:rsidTr="00D50215">
        <w:trPr>
          <w:trHeight w:val="300"/>
          <w:jc w:val="center"/>
        </w:trPr>
        <w:tc>
          <w:tcPr>
            <w:tcW w:w="1255" w:type="dxa"/>
            <w:vMerge w:val="restart"/>
            <w:noWrap/>
            <w:vAlign w:val="center"/>
          </w:tcPr>
          <w:p w14:paraId="61AB8EC6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MRA</w:t>
            </w:r>
          </w:p>
        </w:tc>
        <w:tc>
          <w:tcPr>
            <w:tcW w:w="2700" w:type="dxa"/>
            <w:noWrap/>
            <w:vAlign w:val="center"/>
          </w:tcPr>
          <w:p w14:paraId="0D9133E6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None</w:t>
            </w:r>
          </w:p>
        </w:tc>
        <w:tc>
          <w:tcPr>
            <w:tcW w:w="990" w:type="dxa"/>
            <w:noWrap/>
            <w:vAlign w:val="center"/>
          </w:tcPr>
          <w:p w14:paraId="1680BC99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0</w:t>
            </w:r>
          </w:p>
        </w:tc>
      </w:tr>
      <w:tr w:rsidR="004F3675" w:rsidRPr="004F3675" w14:paraId="1F018039" w14:textId="77777777" w:rsidTr="00D50215">
        <w:trPr>
          <w:trHeight w:val="300"/>
          <w:jc w:val="center"/>
        </w:trPr>
        <w:tc>
          <w:tcPr>
            <w:tcW w:w="1255" w:type="dxa"/>
            <w:vMerge/>
            <w:noWrap/>
            <w:vAlign w:val="center"/>
          </w:tcPr>
          <w:p w14:paraId="3D108FBD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700" w:type="dxa"/>
            <w:noWrap/>
            <w:vAlign w:val="center"/>
          </w:tcPr>
          <w:p w14:paraId="3F672259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Any dose</w:t>
            </w:r>
          </w:p>
        </w:tc>
        <w:tc>
          <w:tcPr>
            <w:tcW w:w="990" w:type="dxa"/>
            <w:noWrap/>
            <w:vAlign w:val="center"/>
          </w:tcPr>
          <w:p w14:paraId="729D7E41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2</w:t>
            </w:r>
          </w:p>
        </w:tc>
      </w:tr>
      <w:tr w:rsidR="004F3675" w:rsidRPr="004F3675" w14:paraId="4C5DF1D1" w14:textId="77777777" w:rsidTr="00D50215">
        <w:trPr>
          <w:trHeight w:val="300"/>
          <w:jc w:val="center"/>
        </w:trPr>
        <w:tc>
          <w:tcPr>
            <w:tcW w:w="1255" w:type="dxa"/>
            <w:vMerge w:val="restart"/>
            <w:noWrap/>
            <w:hideMark/>
          </w:tcPr>
          <w:p w14:paraId="17A0C0E2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SGLT2i</w:t>
            </w:r>
          </w:p>
        </w:tc>
        <w:tc>
          <w:tcPr>
            <w:tcW w:w="2700" w:type="dxa"/>
            <w:noWrap/>
          </w:tcPr>
          <w:p w14:paraId="0D145E18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None</w:t>
            </w:r>
          </w:p>
        </w:tc>
        <w:tc>
          <w:tcPr>
            <w:tcW w:w="990" w:type="dxa"/>
            <w:noWrap/>
          </w:tcPr>
          <w:p w14:paraId="616A76D7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0</w:t>
            </w:r>
          </w:p>
        </w:tc>
      </w:tr>
      <w:tr w:rsidR="004F3675" w:rsidRPr="004F3675" w14:paraId="1184997F" w14:textId="77777777" w:rsidTr="00D50215">
        <w:trPr>
          <w:trHeight w:val="300"/>
          <w:jc w:val="center"/>
        </w:trPr>
        <w:tc>
          <w:tcPr>
            <w:tcW w:w="1255" w:type="dxa"/>
            <w:vMerge/>
            <w:noWrap/>
          </w:tcPr>
          <w:p w14:paraId="4B12C55A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700" w:type="dxa"/>
            <w:noWrap/>
          </w:tcPr>
          <w:p w14:paraId="2A29F326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Any dose</w:t>
            </w:r>
          </w:p>
        </w:tc>
        <w:tc>
          <w:tcPr>
            <w:tcW w:w="990" w:type="dxa"/>
            <w:noWrap/>
          </w:tcPr>
          <w:p w14:paraId="2661D066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2</w:t>
            </w:r>
          </w:p>
        </w:tc>
      </w:tr>
      <w:tr w:rsidR="004F3675" w:rsidRPr="004F3675" w14:paraId="2A386D56" w14:textId="77777777" w:rsidTr="00D50215">
        <w:trPr>
          <w:trHeight w:val="300"/>
          <w:jc w:val="center"/>
        </w:trPr>
        <w:tc>
          <w:tcPr>
            <w:tcW w:w="4945" w:type="dxa"/>
            <w:gridSpan w:val="3"/>
            <w:noWrap/>
          </w:tcPr>
          <w:p w14:paraId="270158B5" w14:textId="77777777" w:rsidR="004F3675" w:rsidRPr="00D50215" w:rsidRDefault="004F3675" w:rsidP="003B3CD7">
            <w:pPr>
              <w:spacing w:line="480" w:lineRule="auto"/>
              <w:jc w:val="both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 w:themeColor="text1"/>
              </w:rPr>
              <w:t xml:space="preserve">Abbreviations: </w:t>
            </w:r>
            <w:proofErr w:type="spellStart"/>
            <w:r w:rsidRPr="00D50215">
              <w:rPr>
                <w:rFonts w:eastAsia="Times New Roman" w:cs="Arial"/>
                <w:color w:val="000000" w:themeColor="text1"/>
              </w:rPr>
              <w:t>ACEi</w:t>
            </w:r>
            <w:proofErr w:type="spellEnd"/>
            <w:r w:rsidRPr="00D50215">
              <w:rPr>
                <w:rFonts w:eastAsia="Times New Roman" w:cs="Arial"/>
                <w:color w:val="000000" w:themeColor="text1"/>
              </w:rPr>
              <w:t xml:space="preserve">, angiotensin II converting enzyme inhibitor; ARB, angiotensin II receptor blocker; ARNI, angiotensin receptor II blocker/neprilysin inhibitor; BB, beta blocker; MRA, mineralocorticoid receptor antagonist; SGLT2i, sodium/glucose </w:t>
            </w:r>
            <w:proofErr w:type="gramStart"/>
            <w:r w:rsidRPr="00D50215">
              <w:rPr>
                <w:rFonts w:eastAsia="Times New Roman" w:cs="Arial"/>
                <w:color w:val="000000" w:themeColor="text1"/>
              </w:rPr>
              <w:t>cotransporter</w:t>
            </w:r>
            <w:proofErr w:type="gramEnd"/>
            <w:r w:rsidRPr="00D50215">
              <w:rPr>
                <w:rFonts w:eastAsia="Times New Roman" w:cs="Arial"/>
                <w:color w:val="000000" w:themeColor="text1"/>
              </w:rPr>
              <w:t>-2 inhibitor.</w:t>
            </w:r>
          </w:p>
          <w:p w14:paraId="79B4DABD" w14:textId="77777777" w:rsidR="004F3675" w:rsidRPr="00D50215" w:rsidRDefault="004F3675" w:rsidP="003B3CD7">
            <w:pPr>
              <w:spacing w:line="480" w:lineRule="auto"/>
              <w:jc w:val="both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  <w:vertAlign w:val="superscript"/>
              </w:rPr>
              <w:t>#</w:t>
            </w:r>
            <w:r w:rsidRPr="00D50215">
              <w:rPr>
                <w:rFonts w:eastAsia="Times New Roman" w:cs="Arial"/>
                <w:color w:val="000000"/>
              </w:rPr>
              <w:t>Doses are defined according to the 2022 AHA/ACC HFSA Heart Failure guideline</w:t>
            </w:r>
          </w:p>
        </w:tc>
      </w:tr>
    </w:tbl>
    <w:p w14:paraId="35F792ED" w14:textId="53E2ECA6" w:rsidR="004F3675" w:rsidRDefault="004F3675">
      <w:r>
        <w:br w:type="page"/>
      </w:r>
    </w:p>
    <w:p w14:paraId="32F4E2A4" w14:textId="7E228C88" w:rsidR="004F3675" w:rsidRDefault="004F3675" w:rsidP="59A4469E"/>
    <w:tbl>
      <w:tblPr>
        <w:tblW w:w="6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5040"/>
      </w:tblGrid>
      <w:tr w:rsidR="004F3675" w:rsidRPr="004F3675" w14:paraId="3098382C" w14:textId="77777777" w:rsidTr="59A4469E">
        <w:trPr>
          <w:trHeight w:val="330"/>
          <w:jc w:val="center"/>
        </w:trPr>
        <w:tc>
          <w:tcPr>
            <w:tcW w:w="6385" w:type="dxa"/>
            <w:gridSpan w:val="2"/>
            <w:noWrap/>
            <w:vAlign w:val="center"/>
          </w:tcPr>
          <w:p w14:paraId="48F66BF3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b/>
                <w:bCs/>
                <w:color w:val="000000"/>
              </w:rPr>
            </w:pPr>
            <w:r w:rsidRPr="00D50215">
              <w:rPr>
                <w:rFonts w:eastAsia="Times New Roman" w:cs="Arial"/>
                <w:b/>
                <w:bCs/>
                <w:color w:val="000000"/>
              </w:rPr>
              <w:t xml:space="preserve">Table S2. Reasons to exclude used in </w:t>
            </w:r>
            <w:proofErr w:type="spellStart"/>
            <w:r w:rsidRPr="00D50215">
              <w:rPr>
                <w:rFonts w:eastAsia="Times New Roman" w:cs="Arial"/>
                <w:b/>
                <w:bCs/>
                <w:color w:val="000000"/>
              </w:rPr>
              <w:t>mOMT</w:t>
            </w:r>
            <w:proofErr w:type="spellEnd"/>
            <w:r w:rsidRPr="00D50215">
              <w:rPr>
                <w:rFonts w:eastAsia="Times New Roman" w:cs="Arial"/>
                <w:b/>
                <w:bCs/>
                <w:color w:val="000000"/>
              </w:rPr>
              <w:t xml:space="preserve"> and KCMO calculations</w:t>
            </w:r>
          </w:p>
        </w:tc>
      </w:tr>
      <w:tr w:rsidR="004F3675" w:rsidRPr="004F3675" w14:paraId="1D13642A" w14:textId="77777777" w:rsidTr="59A4469E">
        <w:trPr>
          <w:trHeight w:val="330"/>
          <w:jc w:val="center"/>
        </w:trPr>
        <w:tc>
          <w:tcPr>
            <w:tcW w:w="1345" w:type="dxa"/>
            <w:noWrap/>
            <w:vAlign w:val="center"/>
            <w:hideMark/>
          </w:tcPr>
          <w:p w14:paraId="5AAFC33A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Therapy</w:t>
            </w:r>
          </w:p>
        </w:tc>
        <w:tc>
          <w:tcPr>
            <w:tcW w:w="5040" w:type="dxa"/>
            <w:noWrap/>
            <w:vAlign w:val="center"/>
            <w:hideMark/>
          </w:tcPr>
          <w:p w14:paraId="23E180B5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Reasons to exclude</w:t>
            </w:r>
          </w:p>
        </w:tc>
      </w:tr>
      <w:tr w:rsidR="004F3675" w:rsidRPr="004F3675" w14:paraId="5D5AB5A1" w14:textId="77777777" w:rsidTr="59A4469E">
        <w:trPr>
          <w:trHeight w:val="889"/>
          <w:jc w:val="center"/>
        </w:trPr>
        <w:tc>
          <w:tcPr>
            <w:tcW w:w="1345" w:type="dxa"/>
            <w:noWrap/>
            <w:hideMark/>
          </w:tcPr>
          <w:p w14:paraId="0BF672E2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BB</w:t>
            </w:r>
          </w:p>
        </w:tc>
        <w:tc>
          <w:tcPr>
            <w:tcW w:w="5040" w:type="dxa"/>
            <w:noWrap/>
          </w:tcPr>
          <w:p w14:paraId="08A1F07E" w14:textId="6906188C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Heart rate &lt;60, symptoms of hypotension on lowest dose</w:t>
            </w:r>
            <w:r w:rsidR="00EF4BD6">
              <w:rPr>
                <w:rFonts w:eastAsia="Times New Roman" w:cs="Arial"/>
                <w:color w:val="000000"/>
              </w:rPr>
              <w:t>*</w:t>
            </w:r>
          </w:p>
        </w:tc>
      </w:tr>
      <w:tr w:rsidR="004F3675" w:rsidRPr="004F3675" w14:paraId="76D2840E" w14:textId="77777777" w:rsidTr="59A4469E">
        <w:trPr>
          <w:trHeight w:val="1230"/>
          <w:jc w:val="center"/>
        </w:trPr>
        <w:tc>
          <w:tcPr>
            <w:tcW w:w="1345" w:type="dxa"/>
            <w:noWrap/>
            <w:hideMark/>
          </w:tcPr>
          <w:p w14:paraId="0A762043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proofErr w:type="spellStart"/>
            <w:r w:rsidRPr="00D50215">
              <w:rPr>
                <w:rFonts w:eastAsia="Times New Roman" w:cs="Arial"/>
                <w:color w:val="000000"/>
              </w:rPr>
              <w:t>ACEi</w:t>
            </w:r>
            <w:proofErr w:type="spellEnd"/>
            <w:r w:rsidRPr="00D50215">
              <w:rPr>
                <w:rFonts w:eastAsia="Times New Roman" w:cs="Arial"/>
                <w:color w:val="000000"/>
              </w:rPr>
              <w:t>/ARB/ARNI</w:t>
            </w:r>
          </w:p>
        </w:tc>
        <w:tc>
          <w:tcPr>
            <w:tcW w:w="5040" w:type="dxa"/>
            <w:noWrap/>
          </w:tcPr>
          <w:p w14:paraId="70C0677B" w14:textId="39AFB775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 xml:space="preserve">Potassium ≥5, angioedema to </w:t>
            </w:r>
            <w:proofErr w:type="spellStart"/>
            <w:r w:rsidRPr="00D50215">
              <w:rPr>
                <w:rFonts w:eastAsia="Times New Roman" w:cs="Arial"/>
                <w:color w:val="000000"/>
              </w:rPr>
              <w:t>ACEi</w:t>
            </w:r>
            <w:proofErr w:type="spellEnd"/>
            <w:r w:rsidRPr="00D50215">
              <w:rPr>
                <w:rFonts w:eastAsia="Times New Roman" w:cs="Arial"/>
                <w:color w:val="000000"/>
              </w:rPr>
              <w:t>/ARB/ARNI</w:t>
            </w:r>
            <w:r w:rsidRPr="00D50215">
              <w:rPr>
                <w:rFonts w:eastAsia="Times New Roman" w:cs="Arial"/>
                <w:color w:val="000000"/>
                <w:vertAlign w:val="superscript"/>
              </w:rPr>
              <w:t>†</w:t>
            </w:r>
            <w:r w:rsidRPr="00D50215">
              <w:rPr>
                <w:rFonts w:eastAsia="Times New Roman" w:cs="Arial"/>
                <w:color w:val="000000"/>
              </w:rPr>
              <w:t>, symptoms of hypotension on lowest dose</w:t>
            </w:r>
            <w:r w:rsidR="00EF4BD6">
              <w:rPr>
                <w:rFonts w:eastAsia="Times New Roman" w:cs="Arial"/>
                <w:color w:val="000000"/>
              </w:rPr>
              <w:t>*</w:t>
            </w:r>
            <w:r w:rsidRPr="00D50215">
              <w:rPr>
                <w:rFonts w:eastAsia="Times New Roman" w:cs="Arial"/>
                <w:color w:val="000000"/>
              </w:rPr>
              <w:t>, acute kidney injury</w:t>
            </w:r>
            <w:r w:rsidRPr="00D50215">
              <w:rPr>
                <w:rFonts w:eastAsia="Times New Roman" w:cs="Arial"/>
                <w:color w:val="000000"/>
                <w:vertAlign w:val="superscript"/>
              </w:rPr>
              <w:t>‡</w:t>
            </w:r>
          </w:p>
        </w:tc>
      </w:tr>
      <w:tr w:rsidR="004F3675" w:rsidRPr="004F3675" w14:paraId="64F1EF32" w14:textId="77777777" w:rsidTr="59A4469E">
        <w:trPr>
          <w:trHeight w:val="610"/>
          <w:jc w:val="center"/>
        </w:trPr>
        <w:tc>
          <w:tcPr>
            <w:tcW w:w="1345" w:type="dxa"/>
            <w:noWrap/>
            <w:vAlign w:val="center"/>
          </w:tcPr>
          <w:p w14:paraId="078BDEF2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MRA</w:t>
            </w:r>
          </w:p>
        </w:tc>
        <w:tc>
          <w:tcPr>
            <w:tcW w:w="5040" w:type="dxa"/>
            <w:noWrap/>
          </w:tcPr>
          <w:p w14:paraId="1BF4A2B6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  <w:vertAlign w:val="superscript"/>
              </w:rPr>
            </w:pPr>
            <w:r w:rsidRPr="00D50215">
              <w:rPr>
                <w:rFonts w:eastAsia="Times New Roman" w:cs="Arial"/>
                <w:color w:val="000000"/>
              </w:rPr>
              <w:t>Potassium ≥5, eGFR &lt;30 at baseline, acute kidney injury</w:t>
            </w:r>
            <w:r w:rsidRPr="00D50215">
              <w:rPr>
                <w:rFonts w:eastAsia="Times New Roman" w:cs="Arial"/>
                <w:color w:val="000000"/>
                <w:vertAlign w:val="superscript"/>
              </w:rPr>
              <w:t>‡</w:t>
            </w:r>
          </w:p>
        </w:tc>
      </w:tr>
      <w:tr w:rsidR="004F3675" w:rsidRPr="004F3675" w14:paraId="1053D814" w14:textId="77777777" w:rsidTr="59A4469E">
        <w:trPr>
          <w:trHeight w:val="610"/>
          <w:jc w:val="center"/>
        </w:trPr>
        <w:tc>
          <w:tcPr>
            <w:tcW w:w="1345" w:type="dxa"/>
            <w:noWrap/>
            <w:hideMark/>
          </w:tcPr>
          <w:p w14:paraId="583A52A0" w14:textId="77777777" w:rsidR="004F3675" w:rsidRPr="00D50215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SGLT2i</w:t>
            </w:r>
          </w:p>
        </w:tc>
        <w:tc>
          <w:tcPr>
            <w:tcW w:w="5040" w:type="dxa"/>
            <w:noWrap/>
          </w:tcPr>
          <w:p w14:paraId="5080ACF3" w14:textId="77777777" w:rsidR="004F3675" w:rsidRPr="00D50215" w:rsidRDefault="004F3675" w:rsidP="003B3CD7">
            <w:pPr>
              <w:spacing w:line="480" w:lineRule="auto"/>
              <w:jc w:val="center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eGFR &lt;20 at baseline, recurrent urinary tract infection</w:t>
            </w:r>
          </w:p>
        </w:tc>
      </w:tr>
      <w:tr w:rsidR="004F3675" w:rsidRPr="004F3675" w14:paraId="6B7C45D9" w14:textId="77777777" w:rsidTr="59A4469E">
        <w:trPr>
          <w:trHeight w:val="300"/>
          <w:jc w:val="center"/>
        </w:trPr>
        <w:tc>
          <w:tcPr>
            <w:tcW w:w="6385" w:type="dxa"/>
            <w:gridSpan w:val="2"/>
            <w:noWrap/>
          </w:tcPr>
          <w:p w14:paraId="54BBA8F0" w14:textId="77777777" w:rsidR="004F3675" w:rsidRDefault="004F3675" w:rsidP="003B3CD7">
            <w:pPr>
              <w:spacing w:line="480" w:lineRule="auto"/>
              <w:jc w:val="both"/>
              <w:rPr>
                <w:rFonts w:eastAsia="Times New Roman" w:cs="Arial"/>
                <w:color w:val="000000" w:themeColor="text1"/>
              </w:rPr>
            </w:pPr>
            <w:r w:rsidRPr="00D50215">
              <w:rPr>
                <w:rFonts w:eastAsia="Times New Roman" w:cs="Arial"/>
                <w:color w:val="000000" w:themeColor="text1"/>
              </w:rPr>
              <w:t xml:space="preserve">Abbreviations: </w:t>
            </w:r>
            <w:proofErr w:type="spellStart"/>
            <w:r w:rsidRPr="00D50215">
              <w:rPr>
                <w:rFonts w:eastAsia="Times New Roman" w:cs="Arial"/>
                <w:color w:val="000000" w:themeColor="text1"/>
              </w:rPr>
              <w:t>ACEi</w:t>
            </w:r>
            <w:proofErr w:type="spellEnd"/>
            <w:r w:rsidRPr="00D50215">
              <w:rPr>
                <w:rFonts w:eastAsia="Times New Roman" w:cs="Arial"/>
                <w:color w:val="000000" w:themeColor="text1"/>
              </w:rPr>
              <w:t>, angiotensin II converting enzyme inhibitor; ARB, angiotensin II receptor blocker; ARNI, angiotensin receptor II blocker/neprilysin inhibitor; BB, beta blocker; eGFR, estimated glomerular filtration rate; MRA, mineralocorticoid receptor antagonist; SGLT2i, sodium/glucose cotransporter-2 inhibitor.</w:t>
            </w:r>
          </w:p>
          <w:p w14:paraId="1F8194D7" w14:textId="5F3E0192" w:rsidR="00EF4BD6" w:rsidRPr="00D50215" w:rsidRDefault="00EF4BD6" w:rsidP="003B3CD7">
            <w:pPr>
              <w:spacing w:line="480" w:lineRule="auto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 w:themeColor="text1"/>
              </w:rPr>
              <w:t>*</w:t>
            </w:r>
            <w:r w:rsidR="0053590B">
              <w:rPr>
                <w:rFonts w:eastAsia="Times New Roman" w:cs="Arial"/>
                <w:color w:val="000000" w:themeColor="text1"/>
              </w:rPr>
              <w:t>Symptoms of hypotension w</w:t>
            </w:r>
            <w:r w:rsidR="00D7387E">
              <w:rPr>
                <w:rFonts w:eastAsia="Times New Roman" w:cs="Arial"/>
                <w:color w:val="000000" w:themeColor="text1"/>
              </w:rPr>
              <w:t>ere</w:t>
            </w:r>
            <w:r w:rsidR="0053590B">
              <w:rPr>
                <w:rFonts w:eastAsia="Times New Roman" w:cs="Arial"/>
                <w:color w:val="000000" w:themeColor="text1"/>
              </w:rPr>
              <w:t xml:space="preserve"> defined as dizziness, lightheadedness, or syncope</w:t>
            </w:r>
            <w:r w:rsidR="006D7231">
              <w:rPr>
                <w:rFonts w:eastAsia="Times New Roman" w:cs="Arial"/>
                <w:color w:val="000000" w:themeColor="text1"/>
              </w:rPr>
              <w:t xml:space="preserve"> documented in the provider no</w:t>
            </w:r>
            <w:r w:rsidR="00A2754F">
              <w:rPr>
                <w:rFonts w:eastAsia="Times New Roman" w:cs="Arial"/>
                <w:color w:val="000000" w:themeColor="text1"/>
              </w:rPr>
              <w:t xml:space="preserve">te </w:t>
            </w:r>
            <w:r w:rsidR="008627E8">
              <w:rPr>
                <w:rFonts w:eastAsia="Times New Roman" w:cs="Arial"/>
                <w:color w:val="000000" w:themeColor="text1"/>
              </w:rPr>
              <w:t>as attributable to the therapy</w:t>
            </w:r>
          </w:p>
          <w:p w14:paraId="3E4CF20E" w14:textId="77777777" w:rsidR="004F3675" w:rsidRPr="00D50215" w:rsidRDefault="004F3675" w:rsidP="003B3CD7">
            <w:pPr>
              <w:spacing w:line="480" w:lineRule="auto"/>
              <w:jc w:val="both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  <w:vertAlign w:val="superscript"/>
              </w:rPr>
              <w:t>†</w:t>
            </w:r>
            <w:r w:rsidRPr="00D50215">
              <w:rPr>
                <w:rFonts w:eastAsia="Times New Roman" w:cs="Arial"/>
                <w:color w:val="000000"/>
              </w:rPr>
              <w:t xml:space="preserve">ARB is included if angioedema to </w:t>
            </w:r>
            <w:proofErr w:type="spellStart"/>
            <w:r w:rsidRPr="00D50215">
              <w:rPr>
                <w:rFonts w:eastAsia="Times New Roman" w:cs="Arial"/>
                <w:color w:val="000000"/>
              </w:rPr>
              <w:t>ACEi</w:t>
            </w:r>
            <w:proofErr w:type="spellEnd"/>
            <w:r w:rsidRPr="00D50215">
              <w:rPr>
                <w:rFonts w:eastAsia="Times New Roman" w:cs="Arial"/>
                <w:color w:val="000000"/>
              </w:rPr>
              <w:t xml:space="preserve"> only</w:t>
            </w:r>
          </w:p>
          <w:p w14:paraId="28EEC806" w14:textId="77777777" w:rsidR="004F3675" w:rsidRPr="00D50215" w:rsidRDefault="004F3675" w:rsidP="003B3CD7">
            <w:pPr>
              <w:spacing w:line="480" w:lineRule="auto"/>
              <w:jc w:val="both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  <w:vertAlign w:val="superscript"/>
              </w:rPr>
              <w:t>‡</w:t>
            </w:r>
            <w:r w:rsidRPr="00D50215">
              <w:rPr>
                <w:rFonts w:eastAsia="Times New Roman" w:cs="Arial"/>
                <w:color w:val="000000"/>
              </w:rPr>
              <w:t>Acute kidney injury defined as an increase in serum creatinine by ≥1.5 times baseline</w:t>
            </w:r>
          </w:p>
        </w:tc>
      </w:tr>
    </w:tbl>
    <w:p w14:paraId="1E40C70A" w14:textId="77777777" w:rsidR="006905FD" w:rsidRDefault="006905FD"/>
    <w:tbl>
      <w:tblPr>
        <w:tblW w:w="73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2340"/>
        <w:gridCol w:w="1890"/>
        <w:gridCol w:w="1800"/>
      </w:tblGrid>
      <w:tr w:rsidR="002B1099" w:rsidRPr="004F3675" w14:paraId="7A346CC6" w14:textId="0559F903" w:rsidTr="00D4497A">
        <w:trPr>
          <w:trHeight w:val="330"/>
          <w:jc w:val="center"/>
        </w:trPr>
        <w:tc>
          <w:tcPr>
            <w:tcW w:w="7375" w:type="dxa"/>
            <w:gridSpan w:val="4"/>
            <w:noWrap/>
            <w:vAlign w:val="center"/>
          </w:tcPr>
          <w:p w14:paraId="568C62AE" w14:textId="332E012F" w:rsidR="002B1099" w:rsidRPr="00D50215" w:rsidRDefault="006905FD" w:rsidP="003B3CD7">
            <w:pPr>
              <w:spacing w:line="48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lastRenderedPageBreak/>
              <w:br w:type="page"/>
            </w:r>
            <w:r w:rsidR="002B1099" w:rsidRPr="00D50215">
              <w:rPr>
                <w:rFonts w:eastAsia="Times New Roman" w:cs="Arial"/>
                <w:b/>
                <w:bCs/>
                <w:color w:val="000000"/>
              </w:rPr>
              <w:t>Table S</w:t>
            </w:r>
            <w:r w:rsidR="002B1099">
              <w:rPr>
                <w:rFonts w:eastAsia="Times New Roman" w:cs="Arial"/>
                <w:b/>
                <w:bCs/>
                <w:color w:val="000000"/>
              </w:rPr>
              <w:t>3</w:t>
            </w:r>
            <w:r w:rsidR="002B1099" w:rsidRPr="00D50215">
              <w:rPr>
                <w:rFonts w:eastAsia="Times New Roman" w:cs="Arial"/>
                <w:b/>
                <w:bCs/>
                <w:color w:val="000000"/>
              </w:rPr>
              <w:t xml:space="preserve">. </w:t>
            </w:r>
            <w:r w:rsidR="002B1099">
              <w:rPr>
                <w:rFonts w:eastAsia="Times New Roman" w:cs="Arial"/>
                <w:b/>
                <w:bCs/>
                <w:color w:val="000000"/>
              </w:rPr>
              <w:t>Target Doses for Guideline-Directed Medical Therapy</w:t>
            </w:r>
          </w:p>
        </w:tc>
      </w:tr>
      <w:tr w:rsidR="002B1099" w:rsidRPr="004F3675" w14:paraId="02F2DF25" w14:textId="4929854E" w:rsidTr="00D4497A">
        <w:trPr>
          <w:trHeight w:val="330"/>
          <w:jc w:val="center"/>
        </w:trPr>
        <w:tc>
          <w:tcPr>
            <w:tcW w:w="1345" w:type="dxa"/>
            <w:noWrap/>
            <w:vAlign w:val="center"/>
            <w:hideMark/>
          </w:tcPr>
          <w:p w14:paraId="483DDAB8" w14:textId="00B25928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lass</w:t>
            </w:r>
          </w:p>
        </w:tc>
        <w:tc>
          <w:tcPr>
            <w:tcW w:w="2340" w:type="dxa"/>
            <w:noWrap/>
            <w:vAlign w:val="center"/>
          </w:tcPr>
          <w:p w14:paraId="07FCA92D" w14:textId="63B2C604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rug</w:t>
            </w:r>
          </w:p>
        </w:tc>
        <w:tc>
          <w:tcPr>
            <w:tcW w:w="1890" w:type="dxa"/>
            <w:vAlign w:val="center"/>
          </w:tcPr>
          <w:p w14:paraId="3241759D" w14:textId="6693E8E5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arget dose (mg)</w:t>
            </w:r>
          </w:p>
        </w:tc>
        <w:tc>
          <w:tcPr>
            <w:tcW w:w="1800" w:type="dxa"/>
            <w:vAlign w:val="center"/>
          </w:tcPr>
          <w:p w14:paraId="76E2B9EC" w14:textId="665DF368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ose frequency</w:t>
            </w:r>
          </w:p>
        </w:tc>
      </w:tr>
      <w:tr w:rsidR="002B1099" w:rsidRPr="004F3675" w14:paraId="7EC0233A" w14:textId="6CC26DD1" w:rsidTr="00D4497A">
        <w:trPr>
          <w:trHeight w:val="331"/>
          <w:jc w:val="center"/>
        </w:trPr>
        <w:tc>
          <w:tcPr>
            <w:tcW w:w="1345" w:type="dxa"/>
            <w:noWrap/>
            <w:vAlign w:val="center"/>
            <w:hideMark/>
          </w:tcPr>
          <w:p w14:paraId="3A673FF8" w14:textId="77777777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</w:rPr>
              <w:t>BB</w:t>
            </w:r>
          </w:p>
        </w:tc>
        <w:tc>
          <w:tcPr>
            <w:tcW w:w="2340" w:type="dxa"/>
            <w:noWrap/>
            <w:vAlign w:val="center"/>
          </w:tcPr>
          <w:p w14:paraId="260DE969" w14:textId="16561776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isoprolol</w:t>
            </w:r>
          </w:p>
        </w:tc>
        <w:tc>
          <w:tcPr>
            <w:tcW w:w="1890" w:type="dxa"/>
            <w:vAlign w:val="center"/>
          </w:tcPr>
          <w:p w14:paraId="716B200B" w14:textId="73C69A27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800" w:type="dxa"/>
            <w:vAlign w:val="center"/>
          </w:tcPr>
          <w:p w14:paraId="6B0094BE" w14:textId="589CC10F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aily</w:t>
            </w:r>
          </w:p>
        </w:tc>
      </w:tr>
      <w:tr w:rsidR="002B1099" w:rsidRPr="004F3675" w14:paraId="4F8470C1" w14:textId="4EC05699" w:rsidTr="00D4497A">
        <w:trPr>
          <w:trHeight w:val="331"/>
          <w:jc w:val="center"/>
        </w:trPr>
        <w:tc>
          <w:tcPr>
            <w:tcW w:w="1345" w:type="dxa"/>
            <w:noWrap/>
            <w:vAlign w:val="center"/>
          </w:tcPr>
          <w:p w14:paraId="3EF2A3EC" w14:textId="77777777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noWrap/>
            <w:vAlign w:val="center"/>
          </w:tcPr>
          <w:p w14:paraId="7D876D99" w14:textId="1992BE21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arvedilol</w:t>
            </w:r>
          </w:p>
        </w:tc>
        <w:tc>
          <w:tcPr>
            <w:tcW w:w="1890" w:type="dxa"/>
            <w:vAlign w:val="center"/>
          </w:tcPr>
          <w:p w14:paraId="1FB5A50D" w14:textId="2A48A3EC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5</w:t>
            </w:r>
          </w:p>
        </w:tc>
        <w:tc>
          <w:tcPr>
            <w:tcW w:w="1800" w:type="dxa"/>
            <w:vAlign w:val="center"/>
          </w:tcPr>
          <w:p w14:paraId="7BF78148" w14:textId="00920D1B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wice daily</w:t>
            </w:r>
          </w:p>
        </w:tc>
      </w:tr>
      <w:tr w:rsidR="002B1099" w:rsidRPr="004F3675" w14:paraId="78E4FDC2" w14:textId="43F15FE0" w:rsidTr="00D4497A">
        <w:trPr>
          <w:trHeight w:val="331"/>
          <w:jc w:val="center"/>
        </w:trPr>
        <w:tc>
          <w:tcPr>
            <w:tcW w:w="1345" w:type="dxa"/>
            <w:noWrap/>
            <w:vAlign w:val="center"/>
          </w:tcPr>
          <w:p w14:paraId="6BD6F0FE" w14:textId="77777777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noWrap/>
            <w:vAlign w:val="center"/>
          </w:tcPr>
          <w:p w14:paraId="2FE82BCC" w14:textId="11E421E8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etoprolol succinate</w:t>
            </w:r>
          </w:p>
        </w:tc>
        <w:tc>
          <w:tcPr>
            <w:tcW w:w="1890" w:type="dxa"/>
            <w:vAlign w:val="center"/>
          </w:tcPr>
          <w:p w14:paraId="3C28FB45" w14:textId="74BA7F84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0</w:t>
            </w:r>
          </w:p>
        </w:tc>
        <w:tc>
          <w:tcPr>
            <w:tcW w:w="1800" w:type="dxa"/>
            <w:vAlign w:val="center"/>
          </w:tcPr>
          <w:p w14:paraId="494F25F7" w14:textId="6723BA01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aily</w:t>
            </w:r>
          </w:p>
        </w:tc>
      </w:tr>
      <w:tr w:rsidR="002B1099" w:rsidRPr="004F3675" w14:paraId="563AD21D" w14:textId="491EE0CF" w:rsidTr="00D4497A">
        <w:trPr>
          <w:trHeight w:val="331"/>
          <w:jc w:val="center"/>
        </w:trPr>
        <w:tc>
          <w:tcPr>
            <w:tcW w:w="1345" w:type="dxa"/>
            <w:noWrap/>
            <w:vAlign w:val="center"/>
            <w:hideMark/>
          </w:tcPr>
          <w:p w14:paraId="2C147037" w14:textId="620C0665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proofErr w:type="spellStart"/>
            <w:r w:rsidRPr="00D50215">
              <w:rPr>
                <w:rFonts w:eastAsia="Times New Roman" w:cs="Arial"/>
                <w:color w:val="000000"/>
              </w:rPr>
              <w:t>ACEi</w:t>
            </w:r>
            <w:proofErr w:type="spellEnd"/>
          </w:p>
        </w:tc>
        <w:tc>
          <w:tcPr>
            <w:tcW w:w="2340" w:type="dxa"/>
            <w:noWrap/>
            <w:vAlign w:val="center"/>
          </w:tcPr>
          <w:p w14:paraId="2721C978" w14:textId="7E21079E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enazepril</w:t>
            </w:r>
            <w:r w:rsidRPr="00D50215">
              <w:rPr>
                <w:rFonts w:eastAsia="Times New Roman" w:cs="Arial"/>
                <w:color w:val="000000"/>
                <w:vertAlign w:val="superscript"/>
              </w:rPr>
              <w:t>†</w:t>
            </w:r>
          </w:p>
        </w:tc>
        <w:tc>
          <w:tcPr>
            <w:tcW w:w="1890" w:type="dxa"/>
            <w:vAlign w:val="center"/>
          </w:tcPr>
          <w:p w14:paraId="2754AC27" w14:textId="7A54C557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800" w:type="dxa"/>
            <w:vAlign w:val="center"/>
          </w:tcPr>
          <w:p w14:paraId="7AD3B099" w14:textId="627D7A86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aily</w:t>
            </w:r>
          </w:p>
        </w:tc>
      </w:tr>
      <w:tr w:rsidR="002B1099" w:rsidRPr="004F3675" w14:paraId="28E79A06" w14:textId="54DB1018" w:rsidTr="00D4497A">
        <w:trPr>
          <w:trHeight w:val="331"/>
          <w:jc w:val="center"/>
        </w:trPr>
        <w:tc>
          <w:tcPr>
            <w:tcW w:w="1345" w:type="dxa"/>
            <w:noWrap/>
            <w:vAlign w:val="center"/>
          </w:tcPr>
          <w:p w14:paraId="710BAE47" w14:textId="77777777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noWrap/>
            <w:vAlign w:val="center"/>
          </w:tcPr>
          <w:p w14:paraId="6829DBF1" w14:textId="69C8F9BF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Enalapril</w:t>
            </w:r>
          </w:p>
        </w:tc>
        <w:tc>
          <w:tcPr>
            <w:tcW w:w="1890" w:type="dxa"/>
            <w:vAlign w:val="center"/>
          </w:tcPr>
          <w:p w14:paraId="6C035F34" w14:textId="18E1697D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800" w:type="dxa"/>
            <w:vAlign w:val="center"/>
          </w:tcPr>
          <w:p w14:paraId="52EA9807" w14:textId="2319989C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wice daily</w:t>
            </w:r>
          </w:p>
        </w:tc>
      </w:tr>
      <w:tr w:rsidR="002B1099" w:rsidRPr="004F3675" w14:paraId="0B8AB505" w14:textId="2B52FF92" w:rsidTr="00D4497A">
        <w:trPr>
          <w:trHeight w:val="331"/>
          <w:jc w:val="center"/>
        </w:trPr>
        <w:tc>
          <w:tcPr>
            <w:tcW w:w="1345" w:type="dxa"/>
            <w:noWrap/>
            <w:vAlign w:val="center"/>
          </w:tcPr>
          <w:p w14:paraId="105EA93E" w14:textId="77777777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noWrap/>
            <w:vAlign w:val="center"/>
          </w:tcPr>
          <w:p w14:paraId="1A8F6E64" w14:textId="587A84B2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Lisinopril</w:t>
            </w:r>
          </w:p>
        </w:tc>
        <w:tc>
          <w:tcPr>
            <w:tcW w:w="1890" w:type="dxa"/>
            <w:vAlign w:val="center"/>
          </w:tcPr>
          <w:p w14:paraId="31EDDE78" w14:textId="769C056F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800" w:type="dxa"/>
            <w:vAlign w:val="center"/>
          </w:tcPr>
          <w:p w14:paraId="3578B2F8" w14:textId="34C6E3AC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aily</w:t>
            </w:r>
          </w:p>
        </w:tc>
      </w:tr>
      <w:tr w:rsidR="002B1099" w:rsidRPr="004F3675" w14:paraId="084D90F5" w14:textId="77777777" w:rsidTr="00D4497A">
        <w:trPr>
          <w:trHeight w:val="331"/>
          <w:jc w:val="center"/>
        </w:trPr>
        <w:tc>
          <w:tcPr>
            <w:tcW w:w="1345" w:type="dxa"/>
            <w:noWrap/>
            <w:vAlign w:val="center"/>
          </w:tcPr>
          <w:p w14:paraId="4C16ACE6" w14:textId="77777777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noWrap/>
            <w:vAlign w:val="center"/>
          </w:tcPr>
          <w:p w14:paraId="1CF3CE5F" w14:textId="3FF6C229" w:rsidR="002B1099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Ramipril</w:t>
            </w:r>
          </w:p>
        </w:tc>
        <w:tc>
          <w:tcPr>
            <w:tcW w:w="1890" w:type="dxa"/>
            <w:vAlign w:val="center"/>
          </w:tcPr>
          <w:p w14:paraId="5040CBAE" w14:textId="6D143E5B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800" w:type="dxa"/>
            <w:vAlign w:val="center"/>
          </w:tcPr>
          <w:p w14:paraId="60D2C2C0" w14:textId="0351E23C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aily</w:t>
            </w:r>
          </w:p>
        </w:tc>
      </w:tr>
      <w:tr w:rsidR="002B1099" w:rsidRPr="004F3675" w14:paraId="495B53BA" w14:textId="77777777" w:rsidTr="00D4497A">
        <w:trPr>
          <w:trHeight w:val="331"/>
          <w:jc w:val="center"/>
        </w:trPr>
        <w:tc>
          <w:tcPr>
            <w:tcW w:w="1345" w:type="dxa"/>
            <w:noWrap/>
            <w:vAlign w:val="center"/>
          </w:tcPr>
          <w:p w14:paraId="01657D8B" w14:textId="396ADCF3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RB</w:t>
            </w:r>
          </w:p>
        </w:tc>
        <w:tc>
          <w:tcPr>
            <w:tcW w:w="2340" w:type="dxa"/>
            <w:noWrap/>
            <w:vAlign w:val="center"/>
          </w:tcPr>
          <w:p w14:paraId="2D8DF625" w14:textId="3E4CB794" w:rsidR="002B1099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Losartan</w:t>
            </w:r>
          </w:p>
        </w:tc>
        <w:tc>
          <w:tcPr>
            <w:tcW w:w="1890" w:type="dxa"/>
            <w:vAlign w:val="center"/>
          </w:tcPr>
          <w:p w14:paraId="3A28A935" w14:textId="703A37F1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800" w:type="dxa"/>
            <w:vAlign w:val="center"/>
          </w:tcPr>
          <w:p w14:paraId="44F02B56" w14:textId="26636DCE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aily</w:t>
            </w:r>
          </w:p>
        </w:tc>
      </w:tr>
      <w:tr w:rsidR="002B1099" w:rsidRPr="004F3675" w14:paraId="7066DEF0" w14:textId="77777777" w:rsidTr="00D4497A">
        <w:trPr>
          <w:trHeight w:val="331"/>
          <w:jc w:val="center"/>
        </w:trPr>
        <w:tc>
          <w:tcPr>
            <w:tcW w:w="1345" w:type="dxa"/>
            <w:noWrap/>
            <w:vAlign w:val="center"/>
          </w:tcPr>
          <w:p w14:paraId="6FF12E75" w14:textId="77777777" w:rsidR="002B1099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noWrap/>
            <w:vAlign w:val="center"/>
          </w:tcPr>
          <w:p w14:paraId="129032F2" w14:textId="6A7DEFE1" w:rsidR="002B1099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Valsartan</w:t>
            </w:r>
          </w:p>
        </w:tc>
        <w:tc>
          <w:tcPr>
            <w:tcW w:w="1890" w:type="dxa"/>
            <w:vAlign w:val="center"/>
          </w:tcPr>
          <w:p w14:paraId="40FF2BE1" w14:textId="08749ED0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0</w:t>
            </w:r>
          </w:p>
        </w:tc>
        <w:tc>
          <w:tcPr>
            <w:tcW w:w="1800" w:type="dxa"/>
            <w:vAlign w:val="center"/>
          </w:tcPr>
          <w:p w14:paraId="184338E6" w14:textId="2F2B0CC5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wice daily</w:t>
            </w:r>
          </w:p>
        </w:tc>
      </w:tr>
      <w:tr w:rsidR="002B1099" w:rsidRPr="004F3675" w14:paraId="7337F4A8" w14:textId="77777777" w:rsidTr="00D4497A">
        <w:trPr>
          <w:trHeight w:val="331"/>
          <w:jc w:val="center"/>
        </w:trPr>
        <w:tc>
          <w:tcPr>
            <w:tcW w:w="1345" w:type="dxa"/>
            <w:noWrap/>
            <w:vAlign w:val="center"/>
          </w:tcPr>
          <w:p w14:paraId="049B8CB8" w14:textId="1B892574" w:rsidR="002B1099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RNI</w:t>
            </w:r>
          </w:p>
        </w:tc>
        <w:tc>
          <w:tcPr>
            <w:tcW w:w="2340" w:type="dxa"/>
            <w:noWrap/>
            <w:vAlign w:val="center"/>
          </w:tcPr>
          <w:p w14:paraId="5E722B76" w14:textId="68C56479" w:rsidR="002B1099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acubitril/valsartan</w:t>
            </w:r>
          </w:p>
        </w:tc>
        <w:tc>
          <w:tcPr>
            <w:tcW w:w="1890" w:type="dxa"/>
            <w:vAlign w:val="center"/>
          </w:tcPr>
          <w:p w14:paraId="5CFA25AF" w14:textId="315742B1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7/103</w:t>
            </w:r>
          </w:p>
        </w:tc>
        <w:tc>
          <w:tcPr>
            <w:tcW w:w="1800" w:type="dxa"/>
            <w:vAlign w:val="center"/>
          </w:tcPr>
          <w:p w14:paraId="03847FEC" w14:textId="7071CA35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wice daily</w:t>
            </w:r>
          </w:p>
        </w:tc>
      </w:tr>
      <w:tr w:rsidR="002B1099" w:rsidRPr="004F3675" w14:paraId="4F607143" w14:textId="296DD711" w:rsidTr="00D4497A">
        <w:trPr>
          <w:trHeight w:val="610"/>
          <w:jc w:val="center"/>
        </w:trPr>
        <w:tc>
          <w:tcPr>
            <w:tcW w:w="7375" w:type="dxa"/>
            <w:gridSpan w:val="4"/>
            <w:noWrap/>
            <w:vAlign w:val="center"/>
          </w:tcPr>
          <w:p w14:paraId="7D5A20EB" w14:textId="35D2CD3E" w:rsidR="00B31589" w:rsidRDefault="00B31589" w:rsidP="003B3CD7">
            <w:pPr>
              <w:spacing w:line="480" w:lineRule="auto"/>
              <w:rPr>
                <w:rFonts w:eastAsia="Times New Roman" w:cs="Arial"/>
                <w:color w:val="000000" w:themeColor="text1"/>
              </w:rPr>
            </w:pPr>
            <w:r>
              <w:rPr>
                <w:rFonts w:eastAsia="Times New Roman" w:cs="Arial"/>
                <w:color w:val="000000" w:themeColor="text1"/>
              </w:rPr>
              <w:t>Listed therapies reflect those represented in the study data.</w:t>
            </w:r>
          </w:p>
          <w:p w14:paraId="18FA6C0A" w14:textId="689027F7" w:rsidR="002B1099" w:rsidRPr="00D50215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 w:themeColor="text1"/>
              </w:rPr>
              <w:t xml:space="preserve">Abbreviations: </w:t>
            </w:r>
            <w:proofErr w:type="spellStart"/>
            <w:r w:rsidRPr="00D50215">
              <w:rPr>
                <w:rFonts w:eastAsia="Times New Roman" w:cs="Arial"/>
                <w:color w:val="000000" w:themeColor="text1"/>
              </w:rPr>
              <w:t>ACEi</w:t>
            </w:r>
            <w:proofErr w:type="spellEnd"/>
            <w:r w:rsidRPr="00D50215">
              <w:rPr>
                <w:rFonts w:eastAsia="Times New Roman" w:cs="Arial"/>
                <w:color w:val="000000" w:themeColor="text1"/>
              </w:rPr>
              <w:t>, angiotensin II converting enzyme inhibitor; ARB, angiotensin II receptor blocker; ARNI, angiotensin receptor II blocker/neprilysin inhibitor; BB, beta blocker</w:t>
            </w:r>
            <w:r>
              <w:rPr>
                <w:rFonts w:eastAsia="Times New Roman" w:cs="Arial"/>
                <w:color w:val="000000" w:themeColor="text1"/>
              </w:rPr>
              <w:t>.</w:t>
            </w:r>
          </w:p>
          <w:p w14:paraId="4EB09359" w14:textId="325D17A7" w:rsidR="002B1099" w:rsidRPr="00665566" w:rsidRDefault="002B1099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D50215">
              <w:rPr>
                <w:rFonts w:eastAsia="Times New Roman" w:cs="Arial"/>
                <w:color w:val="000000"/>
                <w:vertAlign w:val="superscript"/>
              </w:rPr>
              <w:t>†</w:t>
            </w:r>
            <w:r>
              <w:rPr>
                <w:rFonts w:eastAsia="Times New Roman" w:cs="Arial"/>
                <w:color w:val="000000"/>
              </w:rPr>
              <w:t xml:space="preserve">The target dose of benazepril in heart failure with reduced ejection fraction has not been established. This study </w:t>
            </w:r>
            <w:r w:rsidR="00A57193">
              <w:rPr>
                <w:rFonts w:eastAsia="Times New Roman" w:cs="Arial"/>
                <w:color w:val="000000"/>
              </w:rPr>
              <w:t xml:space="preserve">identified 12 patients on benazepril and </w:t>
            </w:r>
            <w:r>
              <w:rPr>
                <w:rFonts w:eastAsia="Times New Roman" w:cs="Arial"/>
                <w:color w:val="000000"/>
              </w:rPr>
              <w:t xml:space="preserve">used a target dose of 20 mg daily </w:t>
            </w:r>
            <w:r w:rsidR="00685F0C">
              <w:rPr>
                <w:rFonts w:eastAsia="Times New Roman" w:cs="Arial"/>
                <w:color w:val="000000"/>
              </w:rPr>
              <w:t xml:space="preserve">based on </w:t>
            </w:r>
            <w:r w:rsidR="00665566">
              <w:rPr>
                <w:rFonts w:eastAsia="Times New Roman" w:cs="Arial"/>
                <w:color w:val="000000"/>
              </w:rPr>
              <w:t xml:space="preserve">methodology used in Ribner HS, Sagar KB, and Glasser SP et al. </w:t>
            </w:r>
            <w:r w:rsidR="00665566">
              <w:rPr>
                <w:rFonts w:eastAsia="Times New Roman" w:cs="Arial"/>
                <w:i/>
                <w:iCs/>
                <w:color w:val="000000"/>
              </w:rPr>
              <w:t>J Clin</w:t>
            </w:r>
            <w:r w:rsidR="00665566">
              <w:rPr>
                <w:rFonts w:eastAsia="Times New Roman" w:cs="Arial"/>
                <w:color w:val="000000"/>
              </w:rPr>
              <w:t xml:space="preserve"> </w:t>
            </w:r>
            <w:r w:rsidR="00665566">
              <w:rPr>
                <w:rFonts w:eastAsia="Times New Roman" w:cs="Arial"/>
                <w:i/>
                <w:iCs/>
                <w:color w:val="000000"/>
              </w:rPr>
              <w:t>Pharmacol</w:t>
            </w:r>
            <w:r w:rsidR="00665566">
              <w:rPr>
                <w:rFonts w:eastAsia="Times New Roman" w:cs="Arial"/>
                <w:color w:val="000000"/>
              </w:rPr>
              <w:t>.1990;30(12):1106-1111.</w:t>
            </w:r>
          </w:p>
        </w:tc>
      </w:tr>
    </w:tbl>
    <w:p w14:paraId="3410018A" w14:textId="36207CE9" w:rsidR="59A4469E" w:rsidRDefault="59A4469E">
      <w:r>
        <w:br w:type="page"/>
      </w:r>
    </w:p>
    <w:p w14:paraId="4ABFD933" w14:textId="22A6C3C8" w:rsidR="004F3675" w:rsidRDefault="004F3675" w:rsidP="59A4469E">
      <w:pPr>
        <w:jc w:val="both"/>
        <w:rPr>
          <w:rFonts w:cs="Arial"/>
        </w:rPr>
      </w:pPr>
    </w:p>
    <w:tbl>
      <w:tblPr>
        <w:tblStyle w:val="PlainTable1"/>
        <w:tblW w:w="61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2970"/>
      </w:tblGrid>
      <w:tr w:rsidR="004F3675" w:rsidRPr="00212A28" w14:paraId="4D2437B1" w14:textId="77777777" w:rsidTr="00900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gridSpan w:val="2"/>
            <w:noWrap/>
            <w:vAlign w:val="center"/>
          </w:tcPr>
          <w:p w14:paraId="7AF6122D" w14:textId="4CC9FC68" w:rsidR="004F3675" w:rsidRPr="00212A28" w:rsidRDefault="004F3675" w:rsidP="003B3CD7">
            <w:pPr>
              <w:spacing w:line="480" w:lineRule="auto"/>
              <w:rPr>
                <w:rFonts w:eastAsia="Times New Roman" w:cs="Arial"/>
                <w:color w:val="000000"/>
              </w:rPr>
            </w:pPr>
            <w:r w:rsidRPr="00212A28">
              <w:rPr>
                <w:rFonts w:eastAsia="Times New Roman" w:cs="Arial"/>
                <w:color w:val="000000"/>
              </w:rPr>
              <w:t xml:space="preserve">Table </w:t>
            </w:r>
            <w:r>
              <w:rPr>
                <w:rFonts w:eastAsia="Times New Roman" w:cs="Arial"/>
                <w:color w:val="000000"/>
              </w:rPr>
              <w:t>S</w:t>
            </w:r>
            <w:r w:rsidR="002E1B3E">
              <w:rPr>
                <w:rFonts w:eastAsia="Times New Roman" w:cs="Arial"/>
                <w:color w:val="000000"/>
              </w:rPr>
              <w:t>4</w:t>
            </w:r>
            <w:r w:rsidRPr="00212A28">
              <w:rPr>
                <w:rFonts w:eastAsia="Times New Roman" w:cs="Arial"/>
                <w:color w:val="000000"/>
              </w:rPr>
              <w:t xml:space="preserve">. ICD-10 </w:t>
            </w:r>
            <w:r>
              <w:rPr>
                <w:rFonts w:eastAsia="Times New Roman" w:cs="Arial"/>
                <w:color w:val="000000"/>
              </w:rPr>
              <w:t>C</w:t>
            </w:r>
            <w:r w:rsidRPr="00212A28">
              <w:rPr>
                <w:rFonts w:eastAsia="Times New Roman" w:cs="Arial"/>
                <w:color w:val="000000"/>
              </w:rPr>
              <w:t xml:space="preserve">odes </w:t>
            </w:r>
            <w:r>
              <w:rPr>
                <w:rFonts w:eastAsia="Times New Roman" w:cs="Arial"/>
                <w:color w:val="000000"/>
              </w:rPr>
              <w:t>U</w:t>
            </w:r>
            <w:r w:rsidRPr="00212A28">
              <w:rPr>
                <w:rFonts w:eastAsia="Times New Roman" w:cs="Arial"/>
                <w:color w:val="000000"/>
              </w:rPr>
              <w:t xml:space="preserve">sed to </w:t>
            </w:r>
            <w:r>
              <w:rPr>
                <w:rFonts w:eastAsia="Times New Roman" w:cs="Arial"/>
                <w:color w:val="000000"/>
              </w:rPr>
              <w:t>I</w:t>
            </w:r>
            <w:r w:rsidRPr="00212A28">
              <w:rPr>
                <w:rFonts w:eastAsia="Times New Roman" w:cs="Arial"/>
                <w:color w:val="000000"/>
              </w:rPr>
              <w:t xml:space="preserve">dentify </w:t>
            </w:r>
            <w:r>
              <w:rPr>
                <w:rFonts w:eastAsia="Times New Roman" w:cs="Arial"/>
                <w:color w:val="000000"/>
              </w:rPr>
              <w:t>D</w:t>
            </w:r>
            <w:r w:rsidRPr="00212A28">
              <w:rPr>
                <w:rFonts w:eastAsia="Times New Roman" w:cs="Arial"/>
                <w:color w:val="000000"/>
              </w:rPr>
              <w:t>iagnoses</w:t>
            </w:r>
          </w:p>
        </w:tc>
      </w:tr>
      <w:tr w:rsidR="004F3675" w:rsidRPr="00212A28" w14:paraId="0F422484" w14:textId="77777777" w:rsidTr="003B3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1795826" w14:textId="77777777" w:rsidR="004F3675" w:rsidRPr="00212A28" w:rsidRDefault="004F3675" w:rsidP="003B3CD7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Diagnoses</w:t>
            </w:r>
          </w:p>
        </w:tc>
        <w:tc>
          <w:tcPr>
            <w:tcW w:w="2970" w:type="dxa"/>
            <w:vAlign w:val="center"/>
          </w:tcPr>
          <w:p w14:paraId="27374AED" w14:textId="77777777" w:rsidR="004F3675" w:rsidRPr="00212A28" w:rsidRDefault="004F3675" w:rsidP="003B3C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eastAsia="Times New Roman" w:cs="Arial"/>
                <w:color w:val="000000"/>
              </w:rPr>
              <w:t>ICD-10 Code</w:t>
            </w:r>
          </w:p>
        </w:tc>
      </w:tr>
      <w:tr w:rsidR="004F3675" w:rsidRPr="00212A28" w14:paraId="3F59CF68" w14:textId="77777777" w:rsidTr="003B3CD7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777FA6B1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Atrial fibrillation/flutter</w:t>
            </w:r>
          </w:p>
        </w:tc>
        <w:tc>
          <w:tcPr>
            <w:tcW w:w="2970" w:type="dxa"/>
            <w:vAlign w:val="bottom"/>
          </w:tcPr>
          <w:p w14:paraId="772AC879" w14:textId="77777777" w:rsidR="004F3675" w:rsidRPr="00212A28" w:rsidRDefault="004F3675" w:rsidP="003B3C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I48*</w:t>
            </w:r>
          </w:p>
        </w:tc>
      </w:tr>
      <w:tr w:rsidR="004F3675" w:rsidRPr="00212A28" w14:paraId="19CD8E7D" w14:textId="77777777" w:rsidTr="003B3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73768F96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Acute coronary syndrome</w:t>
            </w:r>
          </w:p>
        </w:tc>
        <w:tc>
          <w:tcPr>
            <w:tcW w:w="2970" w:type="dxa"/>
            <w:vAlign w:val="bottom"/>
          </w:tcPr>
          <w:p w14:paraId="266F6049" w14:textId="77777777" w:rsidR="004F3675" w:rsidRPr="00212A28" w:rsidRDefault="004F3675" w:rsidP="003B3C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I24.9</w:t>
            </w:r>
          </w:p>
        </w:tc>
      </w:tr>
      <w:tr w:rsidR="004F3675" w:rsidRPr="00212A28" w14:paraId="7338E40A" w14:textId="77777777" w:rsidTr="003B3CD7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7DE00D33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Coronary artery disease</w:t>
            </w:r>
          </w:p>
        </w:tc>
        <w:tc>
          <w:tcPr>
            <w:tcW w:w="2970" w:type="dxa"/>
            <w:vAlign w:val="bottom"/>
          </w:tcPr>
          <w:p w14:paraId="17675BC9" w14:textId="77777777" w:rsidR="004F3675" w:rsidRPr="00212A28" w:rsidRDefault="004F3675" w:rsidP="003B3C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I25*</w:t>
            </w:r>
          </w:p>
        </w:tc>
      </w:tr>
      <w:tr w:rsidR="004F3675" w:rsidRPr="00212A28" w14:paraId="464481F9" w14:textId="77777777" w:rsidTr="003B3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68915269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Chronic kidney disease</w:t>
            </w:r>
          </w:p>
        </w:tc>
        <w:tc>
          <w:tcPr>
            <w:tcW w:w="2970" w:type="dxa"/>
            <w:vAlign w:val="bottom"/>
          </w:tcPr>
          <w:p w14:paraId="2A136CDF" w14:textId="77777777" w:rsidR="004F3675" w:rsidRPr="00212A28" w:rsidRDefault="004F3675" w:rsidP="003B3C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N18*</w:t>
            </w:r>
          </w:p>
        </w:tc>
      </w:tr>
      <w:tr w:rsidR="004F3675" w:rsidRPr="00212A28" w14:paraId="5754C2E6" w14:textId="77777777" w:rsidTr="003B3C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4D3B1AED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 w:themeColor="text1"/>
              </w:rPr>
              <w:t>Diabetes</w:t>
            </w:r>
          </w:p>
        </w:tc>
        <w:tc>
          <w:tcPr>
            <w:tcW w:w="2970" w:type="dxa"/>
            <w:vAlign w:val="bottom"/>
          </w:tcPr>
          <w:p w14:paraId="6F84DE65" w14:textId="77777777" w:rsidR="004F3675" w:rsidRPr="00212A28" w:rsidRDefault="004F3675" w:rsidP="003B3C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212A28">
              <w:rPr>
                <w:rFonts w:ascii="Calibri" w:hAnsi="Calibri" w:cs="Calibri"/>
                <w:color w:val="000000"/>
              </w:rPr>
              <w:t>E10*, E11*, E13*, E08*, O24*</w:t>
            </w:r>
          </w:p>
        </w:tc>
      </w:tr>
      <w:tr w:rsidR="004F3675" w:rsidRPr="00212A28" w14:paraId="7EF469BD" w14:textId="77777777" w:rsidTr="003B3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69C5D548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Hyperlipidemia</w:t>
            </w:r>
          </w:p>
        </w:tc>
        <w:tc>
          <w:tcPr>
            <w:tcW w:w="2970" w:type="dxa"/>
            <w:vAlign w:val="bottom"/>
          </w:tcPr>
          <w:p w14:paraId="6594224A" w14:textId="77777777" w:rsidR="004F3675" w:rsidRPr="00212A28" w:rsidRDefault="004F3675" w:rsidP="003B3C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E78*</w:t>
            </w:r>
          </w:p>
        </w:tc>
      </w:tr>
      <w:tr w:rsidR="004F3675" w:rsidRPr="00212A28" w14:paraId="4337ED29" w14:textId="77777777" w:rsidTr="003B3CD7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01897758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Hypertension</w:t>
            </w:r>
          </w:p>
        </w:tc>
        <w:tc>
          <w:tcPr>
            <w:tcW w:w="2970" w:type="dxa"/>
            <w:vAlign w:val="bottom"/>
          </w:tcPr>
          <w:p w14:paraId="11B40BDE" w14:textId="77777777" w:rsidR="004F3675" w:rsidRPr="00212A28" w:rsidRDefault="004F3675" w:rsidP="003B3C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I10</w:t>
            </w:r>
          </w:p>
        </w:tc>
      </w:tr>
      <w:tr w:rsidR="004F3675" w:rsidRPr="00212A28" w14:paraId="774A5268" w14:textId="77777777" w:rsidTr="003B3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539214FF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Stroke</w:t>
            </w:r>
          </w:p>
        </w:tc>
        <w:tc>
          <w:tcPr>
            <w:tcW w:w="2970" w:type="dxa"/>
            <w:vAlign w:val="bottom"/>
          </w:tcPr>
          <w:p w14:paraId="263C6DBA" w14:textId="77777777" w:rsidR="004F3675" w:rsidRPr="00212A28" w:rsidRDefault="004F3675" w:rsidP="003B3C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I63*</w:t>
            </w:r>
          </w:p>
        </w:tc>
      </w:tr>
      <w:tr w:rsidR="004F3675" w:rsidRPr="00212A28" w14:paraId="13939F78" w14:textId="77777777" w:rsidTr="003B3CD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794857D0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 w:themeColor="text1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 w:themeColor="text1"/>
              </w:rPr>
              <w:t>Heart failure</w:t>
            </w:r>
          </w:p>
        </w:tc>
        <w:tc>
          <w:tcPr>
            <w:tcW w:w="2970" w:type="dxa"/>
            <w:vAlign w:val="bottom"/>
          </w:tcPr>
          <w:p w14:paraId="675DC677" w14:textId="77777777" w:rsidR="004F3675" w:rsidRPr="00212A28" w:rsidRDefault="004F3675" w:rsidP="003B3C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212A28">
              <w:rPr>
                <w:rFonts w:ascii="Calibri" w:hAnsi="Calibri" w:cs="Calibri"/>
                <w:color w:val="000000"/>
              </w:rPr>
              <w:t>I50*</w:t>
            </w:r>
          </w:p>
        </w:tc>
      </w:tr>
      <w:tr w:rsidR="004F3675" w:rsidRPr="00212A28" w14:paraId="42256371" w14:textId="77777777" w:rsidTr="003B3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21598913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Amyloidosis</w:t>
            </w:r>
          </w:p>
        </w:tc>
        <w:tc>
          <w:tcPr>
            <w:tcW w:w="2970" w:type="dxa"/>
            <w:vAlign w:val="bottom"/>
          </w:tcPr>
          <w:p w14:paraId="02EC6683" w14:textId="77777777" w:rsidR="004F3675" w:rsidRPr="00212A28" w:rsidRDefault="004F3675" w:rsidP="003B3C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E85.4</w:t>
            </w:r>
          </w:p>
        </w:tc>
      </w:tr>
      <w:tr w:rsidR="004F3675" w:rsidRPr="00212A28" w14:paraId="5D407C3E" w14:textId="77777777" w:rsidTr="003B3CD7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2F64B434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Hypertrophic cardiomyopathy</w:t>
            </w:r>
          </w:p>
        </w:tc>
        <w:tc>
          <w:tcPr>
            <w:tcW w:w="2970" w:type="dxa"/>
            <w:vAlign w:val="bottom"/>
          </w:tcPr>
          <w:p w14:paraId="45620AAE" w14:textId="77777777" w:rsidR="004F3675" w:rsidRPr="00212A28" w:rsidRDefault="004F3675" w:rsidP="003B3C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I42.1, I42.2</w:t>
            </w:r>
          </w:p>
        </w:tc>
      </w:tr>
      <w:tr w:rsidR="004F3675" w:rsidRPr="00212A28" w14:paraId="60168BF5" w14:textId="77777777" w:rsidTr="003B3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0DEB37DC" w14:textId="77777777" w:rsidR="004F3675" w:rsidRPr="00212A28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212A28">
              <w:rPr>
                <w:rFonts w:eastAsia="Times New Roman" w:cs="Arial"/>
                <w:b w:val="0"/>
                <w:bCs w:val="0"/>
                <w:color w:val="000000"/>
              </w:rPr>
              <w:t>Congenital heart disease</w:t>
            </w:r>
          </w:p>
        </w:tc>
        <w:tc>
          <w:tcPr>
            <w:tcW w:w="2970" w:type="dxa"/>
            <w:vAlign w:val="bottom"/>
          </w:tcPr>
          <w:p w14:paraId="13CAA487" w14:textId="77777777" w:rsidR="004F3675" w:rsidRPr="00212A28" w:rsidRDefault="004F3675" w:rsidP="003B3C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212A28">
              <w:rPr>
                <w:rFonts w:ascii="Calibri" w:hAnsi="Calibri" w:cs="Calibri"/>
                <w:color w:val="000000"/>
              </w:rPr>
              <w:t>Q24.9</w:t>
            </w:r>
          </w:p>
        </w:tc>
      </w:tr>
      <w:tr w:rsidR="004F3675" w:rsidRPr="00212A28" w14:paraId="3BC429BF" w14:textId="77777777" w:rsidTr="003B3CD7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</w:tcPr>
          <w:p w14:paraId="5C0429B1" w14:textId="77777777" w:rsidR="004F3675" w:rsidRPr="00087B7B" w:rsidRDefault="004F3675" w:rsidP="003B3CD7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771D0C">
              <w:rPr>
                <w:rFonts w:eastAsia="Times New Roman" w:cs="Arial"/>
                <w:b w:val="0"/>
                <w:bCs w:val="0"/>
                <w:color w:val="000000"/>
              </w:rPr>
              <w:t>Ven</w:t>
            </w:r>
            <w:r>
              <w:rPr>
                <w:rFonts w:eastAsia="Times New Roman" w:cs="Arial"/>
                <w:b w:val="0"/>
                <w:bCs w:val="0"/>
                <w:color w:val="000000"/>
              </w:rPr>
              <w:t xml:space="preserve">tricular </w:t>
            </w:r>
            <w:proofErr w:type="gramStart"/>
            <w:r>
              <w:rPr>
                <w:rFonts w:eastAsia="Times New Roman" w:cs="Arial"/>
                <w:b w:val="0"/>
                <w:bCs w:val="0"/>
                <w:color w:val="000000"/>
              </w:rPr>
              <w:t>assist</w:t>
            </w:r>
            <w:proofErr w:type="gramEnd"/>
            <w:r>
              <w:rPr>
                <w:rFonts w:eastAsia="Times New Roman" w:cs="Arial"/>
                <w:b w:val="0"/>
                <w:bCs w:val="0"/>
                <w:color w:val="000000"/>
              </w:rPr>
              <w:t xml:space="preserve"> device</w:t>
            </w:r>
          </w:p>
        </w:tc>
        <w:tc>
          <w:tcPr>
            <w:tcW w:w="2970" w:type="dxa"/>
            <w:vAlign w:val="bottom"/>
          </w:tcPr>
          <w:p w14:paraId="26C05686" w14:textId="77777777" w:rsidR="004F3675" w:rsidRPr="00212A28" w:rsidRDefault="004F3675" w:rsidP="003B3C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95.811</w:t>
            </w:r>
          </w:p>
        </w:tc>
      </w:tr>
    </w:tbl>
    <w:p w14:paraId="4C5D7D6E" w14:textId="36C27A78" w:rsidR="00951CA7" w:rsidRDefault="00847CD6">
      <w:pPr>
        <w:rPr>
          <w:rFonts w:cs="Arial"/>
        </w:rPr>
      </w:pPr>
      <w:r>
        <w:rPr>
          <w:rFonts w:cs="Arial"/>
        </w:rPr>
        <w:br w:type="page"/>
      </w:r>
    </w:p>
    <w:p w14:paraId="4DBD331F" w14:textId="0D5F4414" w:rsidR="00730608" w:rsidRPr="00147623" w:rsidRDefault="00144C29" w:rsidP="00D4497A">
      <w:pPr>
        <w:spacing w:line="480" w:lineRule="auto"/>
        <w:jc w:val="both"/>
        <w:rPr>
          <w:rFonts w:cs="Arial"/>
          <w:b/>
          <w:bCs/>
        </w:rPr>
      </w:pPr>
      <w:r w:rsidRPr="00147623">
        <w:rPr>
          <w:rFonts w:cs="Arial"/>
          <w:b/>
          <w:bCs/>
        </w:rPr>
        <w:lastRenderedPageBreak/>
        <w:t>Figure S1</w:t>
      </w:r>
      <w:r w:rsidR="00951CA7" w:rsidRPr="00147623">
        <w:rPr>
          <w:rFonts w:cs="Arial"/>
          <w:b/>
          <w:bCs/>
        </w:rPr>
        <w:t>. Example Optimal Medical Therapy</w:t>
      </w:r>
      <w:r w:rsidR="00751060" w:rsidRPr="00147623">
        <w:rPr>
          <w:rFonts w:cs="Arial"/>
          <w:b/>
          <w:bCs/>
        </w:rPr>
        <w:t xml:space="preserve"> (OMT)</w:t>
      </w:r>
      <w:r w:rsidR="00E02634" w:rsidRPr="00147623">
        <w:rPr>
          <w:rFonts w:cs="Arial"/>
          <w:b/>
          <w:bCs/>
        </w:rPr>
        <w:t>, Modified Optimal Medical Therapy</w:t>
      </w:r>
      <w:r w:rsidR="00751060" w:rsidRPr="00147623">
        <w:rPr>
          <w:rFonts w:cs="Arial"/>
          <w:b/>
          <w:bCs/>
        </w:rPr>
        <w:t xml:space="preserve"> (</w:t>
      </w:r>
      <w:proofErr w:type="spellStart"/>
      <w:r w:rsidR="00147623" w:rsidRPr="00147623">
        <w:rPr>
          <w:rFonts w:cs="Arial"/>
          <w:b/>
          <w:bCs/>
        </w:rPr>
        <w:t>m</w:t>
      </w:r>
      <w:r w:rsidR="00751060" w:rsidRPr="00147623">
        <w:rPr>
          <w:rFonts w:cs="Arial"/>
          <w:b/>
          <w:bCs/>
        </w:rPr>
        <w:t>OMT</w:t>
      </w:r>
      <w:proofErr w:type="spellEnd"/>
      <w:r w:rsidR="00751060" w:rsidRPr="00147623">
        <w:rPr>
          <w:rFonts w:cs="Arial"/>
          <w:b/>
          <w:bCs/>
        </w:rPr>
        <w:t>)</w:t>
      </w:r>
      <w:r w:rsidR="00E02634" w:rsidRPr="00147623">
        <w:rPr>
          <w:rFonts w:cs="Arial"/>
          <w:b/>
          <w:bCs/>
        </w:rPr>
        <w:t xml:space="preserve">, </w:t>
      </w:r>
      <w:r w:rsidR="00351D14" w:rsidRPr="00147623">
        <w:rPr>
          <w:rFonts w:cs="Arial"/>
          <w:b/>
          <w:bCs/>
        </w:rPr>
        <w:t xml:space="preserve">and Kansas City Medical Optimization </w:t>
      </w:r>
      <w:r w:rsidR="00751060" w:rsidRPr="00147623">
        <w:rPr>
          <w:rFonts w:cs="Arial"/>
          <w:b/>
          <w:bCs/>
        </w:rPr>
        <w:t xml:space="preserve">(KCMO) </w:t>
      </w:r>
      <w:r w:rsidR="00E02634" w:rsidRPr="00147623">
        <w:rPr>
          <w:rFonts w:cs="Arial"/>
          <w:b/>
          <w:bCs/>
        </w:rPr>
        <w:t xml:space="preserve">Score </w:t>
      </w:r>
      <w:r w:rsidR="00951CA7" w:rsidRPr="00147623">
        <w:rPr>
          <w:rFonts w:cs="Arial"/>
          <w:b/>
          <w:bCs/>
        </w:rPr>
        <w:t>Calculation</w:t>
      </w:r>
      <w:r w:rsidR="00351D14" w:rsidRPr="00147623">
        <w:rPr>
          <w:rFonts w:cs="Arial"/>
          <w:b/>
          <w:bCs/>
        </w:rPr>
        <w:t>s</w:t>
      </w:r>
      <w:r w:rsidR="00951CA7" w:rsidRPr="00147623">
        <w:rPr>
          <w:rFonts w:cs="Arial"/>
          <w:b/>
          <w:bCs/>
        </w:rPr>
        <w:t>.</w:t>
      </w:r>
    </w:p>
    <w:p w14:paraId="1513D1CE" w14:textId="5A086334" w:rsidR="003D5622" w:rsidRPr="00147623" w:rsidRDefault="00351D14" w:rsidP="00351D14">
      <w:pPr>
        <w:pStyle w:val="paragraph"/>
        <w:spacing w:before="0" w:beforeAutospacing="0" w:after="0" w:afterAutospacing="0" w:line="480" w:lineRule="auto"/>
        <w:jc w:val="both"/>
        <w:rPr>
          <w:rFonts w:ascii="Arial" w:hAnsi="Arial" w:cs="Arial"/>
          <w:sz w:val="22"/>
          <w:szCs w:val="22"/>
        </w:rPr>
      </w:pPr>
      <w:r w:rsidRPr="00147623">
        <w:rPr>
          <w:rFonts w:ascii="Arial" w:hAnsi="Arial" w:cs="Arial"/>
          <w:sz w:val="22"/>
          <w:szCs w:val="22"/>
        </w:rPr>
        <w:t xml:space="preserve">Patient A is taking </w:t>
      </w:r>
      <w:r w:rsidR="003D5622" w:rsidRPr="00147623">
        <w:rPr>
          <w:rFonts w:ascii="Arial" w:hAnsi="Arial" w:cs="Arial"/>
          <w:sz w:val="22"/>
          <w:szCs w:val="22"/>
        </w:rPr>
        <w:t xml:space="preserve">metoprolol succinate 100 </w:t>
      </w:r>
      <w:r w:rsidRPr="00147623">
        <w:rPr>
          <w:rFonts w:ascii="Arial" w:hAnsi="Arial" w:cs="Arial"/>
          <w:sz w:val="22"/>
          <w:szCs w:val="22"/>
        </w:rPr>
        <w:t xml:space="preserve">mg daily, valsartan 160 mg twice daily, </w:t>
      </w:r>
      <w:r w:rsidR="00E02634" w:rsidRPr="00147623">
        <w:rPr>
          <w:rFonts w:ascii="Arial" w:hAnsi="Arial" w:cs="Arial"/>
          <w:sz w:val="22"/>
          <w:szCs w:val="22"/>
        </w:rPr>
        <w:t xml:space="preserve">and </w:t>
      </w:r>
      <w:r w:rsidRPr="00147623">
        <w:rPr>
          <w:rFonts w:ascii="Arial" w:hAnsi="Arial" w:cs="Arial"/>
          <w:sz w:val="22"/>
          <w:szCs w:val="22"/>
        </w:rPr>
        <w:t xml:space="preserve">dapagliflozin 10 mg daily. </w:t>
      </w:r>
      <w:r w:rsidR="003D5622" w:rsidRPr="00147623">
        <w:rPr>
          <w:rFonts w:ascii="Arial" w:hAnsi="Arial" w:cs="Arial"/>
          <w:sz w:val="22"/>
          <w:szCs w:val="22"/>
        </w:rPr>
        <w:t xml:space="preserve">The patient has a history of hyperkalemia while on spironolactone. </w:t>
      </w:r>
    </w:p>
    <w:p w14:paraId="164247C4" w14:textId="77777777" w:rsidR="002E74B8" w:rsidRDefault="002E74B8" w:rsidP="00351D14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 w:cstheme="minorBidi"/>
        </w:rPr>
      </w:pPr>
    </w:p>
    <w:p w14:paraId="2AFB593E" w14:textId="6ADA0D46" w:rsidR="00BB69F2" w:rsidRPr="00BB69F2" w:rsidRDefault="00BB69F2" w:rsidP="00351D14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 w:cstheme="minorBidi"/>
          <w:iCs/>
        </w:rPr>
      </w:pPr>
      <m:oMathPara>
        <m:oMath>
          <m:r>
            <m:rPr>
              <m:sty m:val="p"/>
            </m:rPr>
            <w:rPr>
              <w:rFonts w:ascii="Cambria Math" w:hAnsi="Cambria Math" w:cstheme="minorBidi"/>
            </w:rPr>
            <m:t xml:space="preserve">OMT score= </m:t>
          </m:r>
          <m:f>
            <m:fPr>
              <m:ctrlPr>
                <w:rPr>
                  <w:rFonts w:ascii="Cambria Math" w:hAnsi="Cambria Math" w:cstheme="minorBidi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Bidi"/>
                </w:rPr>
                <m:t>Sum of points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Bidi"/>
                </w:rPr>
                <m:t>Total possible points</m:t>
              </m:r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x 100%</m:t>
          </m:r>
        </m:oMath>
      </m:oMathPara>
    </w:p>
    <w:p w14:paraId="64133892" w14:textId="59C8D1D1" w:rsidR="00BB69F2" w:rsidRDefault="002E74B8" w:rsidP="00351D14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 w:cstheme="minorBidi"/>
        </w:rPr>
      </w:pPr>
      <m:oMathPara>
        <m:oMath>
          <m:r>
            <m:rPr>
              <m:sty m:val="p"/>
            </m:rPr>
            <w:rPr>
              <w:rFonts w:ascii="Cambria Math" w:hAnsi="Cambria Math" w:cstheme="minorBidi"/>
            </w:rPr>
            <m:t xml:space="preserve">OMT score= </m:t>
          </m:r>
          <m:f>
            <m:fPr>
              <m:ctrlPr>
                <w:rPr>
                  <w:rFonts w:ascii="Cambria Math" w:hAnsi="Cambria Math" w:cstheme="minorBid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Bidi"/>
                </w:rPr>
                <m:t xml:space="preserve">2 </m:t>
              </m:r>
              <m:d>
                <m:dPr>
                  <m:ctrlPr>
                    <w:rPr>
                      <w:rFonts w:ascii="Cambria Math" w:hAnsi="Cambria Math" w:cstheme="minorBidi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Bidi"/>
                    </w:rPr>
                    <m:t>≥50% target dose BB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inorBidi"/>
                </w:rPr>
                <m:t xml:space="preserve">+2 </m:t>
              </m:r>
              <m:d>
                <m:dPr>
                  <m:ctrlPr>
                    <w:rPr>
                      <w:rFonts w:ascii="Cambria Math" w:hAnsi="Cambria Math" w:cstheme="minorBidi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Bidi"/>
                    </w:rPr>
                    <m:t>≥50% target dose ARB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inorBidi"/>
                </w:rPr>
                <m:t>+2 (any dose SGLT2i)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Bidi"/>
                </w:rPr>
                <m:t>9</m:t>
              </m:r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x 100%= </m:t>
          </m:r>
          <m:f>
            <m:fPr>
              <m:ctrlPr>
                <w:rPr>
                  <w:rFonts w:ascii="Cambria Math" w:hAnsi="Cambria Math" w:cstheme="minorBid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Bidi"/>
                </w:rPr>
                <m:t>6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Bidi"/>
                </w:rPr>
                <m:t>9</m:t>
              </m:r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x 100%=66.7%</m:t>
          </m:r>
        </m:oMath>
      </m:oMathPara>
    </w:p>
    <w:p w14:paraId="416B82BD" w14:textId="77777777" w:rsidR="003D5622" w:rsidRDefault="003D5622" w:rsidP="00351D14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 w:cstheme="minorBidi"/>
        </w:rPr>
      </w:pPr>
    </w:p>
    <w:p w14:paraId="4C09D800" w14:textId="5691E0DF" w:rsidR="002E74B8" w:rsidRDefault="002E74B8" w:rsidP="00351D14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 w:cstheme="minorBidi"/>
        </w:rPr>
      </w:pPr>
      <m:oMathPara>
        <m:oMath>
          <m:r>
            <m:rPr>
              <m:sty m:val="p"/>
            </m:rPr>
            <w:rPr>
              <w:rFonts w:ascii="Cambria Math" w:hAnsi="Cambria Math" w:cstheme="minorBidi"/>
            </w:rPr>
            <m:t xml:space="preserve">mOMT score= </m:t>
          </m:r>
          <m:f>
            <m:fPr>
              <m:ctrlPr>
                <w:rPr>
                  <w:rFonts w:ascii="Cambria Math" w:hAnsi="Cambria Math" w:cstheme="minorBidi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Bidi"/>
                </w:rPr>
                <m:t>Sum of points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Bidi"/>
                </w:rPr>
                <m:t>Total possible points (adjusted for intolerance)</m:t>
              </m:r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x 100%</m:t>
          </m:r>
        </m:oMath>
      </m:oMathPara>
    </w:p>
    <w:p w14:paraId="74FB1863" w14:textId="072BFDD4" w:rsidR="002E74B8" w:rsidRDefault="002E74B8" w:rsidP="00351D14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 w:cstheme="minorBidi"/>
        </w:rPr>
      </w:pPr>
      <m:oMathPara>
        <m:oMath>
          <m:r>
            <m:rPr>
              <m:sty m:val="p"/>
            </m:rPr>
            <w:rPr>
              <w:rFonts w:ascii="Cambria Math" w:hAnsi="Cambria Math" w:cstheme="minorBidi"/>
            </w:rPr>
            <m:t xml:space="preserve">mOMT score= </m:t>
          </m:r>
          <m:f>
            <m:fPr>
              <m:ctrlPr>
                <w:rPr>
                  <w:rFonts w:ascii="Cambria Math" w:hAnsi="Cambria Math" w:cstheme="minorBid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Bidi"/>
                </w:rPr>
                <m:t xml:space="preserve">2 </m:t>
              </m:r>
              <m:d>
                <m:dPr>
                  <m:ctrlPr>
                    <w:rPr>
                      <w:rFonts w:ascii="Cambria Math" w:hAnsi="Cambria Math" w:cstheme="minorBidi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Bidi"/>
                    </w:rPr>
                    <m:t>≥50% target dose BB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inorBidi"/>
                </w:rPr>
                <m:t xml:space="preserve">+2 </m:t>
              </m:r>
              <m:d>
                <m:dPr>
                  <m:ctrlPr>
                    <w:rPr>
                      <w:rFonts w:ascii="Cambria Math" w:hAnsi="Cambria Math" w:cstheme="minorBidi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Bidi"/>
                    </w:rPr>
                    <m:t>≥50% target dose ARB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inorBidi"/>
                </w:rPr>
                <m:t>+2 (any dose SGLT2i)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Bidi"/>
                </w:rPr>
                <m:t>7</m:t>
              </m:r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x 100%= </m:t>
          </m:r>
          <m:f>
            <m:fPr>
              <m:ctrlPr>
                <w:rPr>
                  <w:rFonts w:ascii="Cambria Math" w:hAnsi="Cambria Math" w:cstheme="minorBid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Bidi"/>
                </w:rPr>
                <m:t>6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Bidi"/>
                </w:rPr>
                <m:t>7</m:t>
              </m:r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x 100%=85.7%</m:t>
          </m:r>
        </m:oMath>
      </m:oMathPara>
    </w:p>
    <w:p w14:paraId="7C698DD3" w14:textId="77777777" w:rsidR="003D5622" w:rsidRDefault="003D5622" w:rsidP="00351D14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 w:cstheme="minorBidi"/>
        </w:rPr>
      </w:pPr>
    </w:p>
    <w:p w14:paraId="68DDCA9A" w14:textId="6E7BC85F" w:rsidR="002E74B8" w:rsidRDefault="002E74B8" w:rsidP="00351D14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 w:cstheme="minorBidi"/>
        </w:rPr>
      </w:pPr>
      <m:oMathPara>
        <m:oMath>
          <m:r>
            <m:rPr>
              <m:sty m:val="p"/>
            </m:rPr>
            <w:rPr>
              <w:rFonts w:ascii="Cambria Math" w:hAnsi="Cambria Math" w:cstheme="minorBidi"/>
            </w:rPr>
            <m:t xml:space="preserve">KCMO score= </m:t>
          </m:r>
          <m:f>
            <m:fPr>
              <m:ctrlPr>
                <w:rPr>
                  <w:rFonts w:ascii="Cambria Math" w:hAnsi="Cambria Math" w:cstheme="minorBidi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Bidi"/>
                </w:rPr>
                <m:t>Σ (dose to target ratios for each eligible class)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Bidi"/>
                </w:rPr>
                <m:t>Number of elgible classes</m:t>
              </m:r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x 100%</m:t>
          </m:r>
        </m:oMath>
      </m:oMathPara>
    </w:p>
    <w:p w14:paraId="02F93C2B" w14:textId="524ACE63" w:rsidR="002E74B8" w:rsidRDefault="002E74B8" w:rsidP="00351D14">
      <w:pPr>
        <w:pStyle w:val="paragraph"/>
        <w:spacing w:before="0" w:beforeAutospacing="0" w:after="0" w:afterAutospacing="0" w:line="480" w:lineRule="auto"/>
        <w:jc w:val="both"/>
        <w:rPr>
          <w:rFonts w:asciiTheme="minorHAnsi" w:hAnsiTheme="minorHAnsi" w:cstheme="minorBidi"/>
        </w:rPr>
      </w:pPr>
      <m:oMathPara>
        <m:oMath>
          <m:r>
            <m:rPr>
              <m:sty m:val="p"/>
            </m:rPr>
            <w:rPr>
              <w:rFonts w:ascii="Cambria Math" w:hAnsi="Cambria Math" w:cstheme="minorBidi"/>
            </w:rPr>
            <m:t xml:space="preserve">KCMO score= </m:t>
          </m:r>
          <m:f>
            <m:fPr>
              <m:ctrlPr>
                <w:rPr>
                  <w:rFonts w:ascii="Cambria Math" w:hAnsi="Cambria Math" w:cstheme="minorBid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Bidi"/>
                </w:rPr>
                <m:t xml:space="preserve">100/200 </m:t>
              </m:r>
              <m:d>
                <m:dPr>
                  <m:ctrlPr>
                    <w:rPr>
                      <w:rFonts w:ascii="Cambria Math" w:hAnsi="Cambria Math" w:cstheme="minorBidi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Bidi"/>
                    </w:rPr>
                    <m:t>metoprolol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inorBidi"/>
                </w:rPr>
                <m:t xml:space="preserve">+320/320 </m:t>
              </m:r>
              <m:d>
                <m:dPr>
                  <m:ctrlPr>
                    <w:rPr>
                      <w:rFonts w:ascii="Cambria Math" w:hAnsi="Cambria Math" w:cstheme="minorBidi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Bidi"/>
                    </w:rPr>
                    <m:t>valsartan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inorBidi"/>
                </w:rPr>
                <m:t>+1 (dapagliflozin)</m:t>
              </m:r>
            </m:num>
            <m:den>
              <m:r>
                <w:rPr>
                  <w:rFonts w:ascii="Cambria Math" w:hAnsi="Cambria Math" w:cstheme="minorBidi"/>
                </w:rPr>
                <m:t>3</m:t>
              </m:r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x 100%= </m:t>
          </m:r>
          <m:f>
            <m:fPr>
              <m:ctrlPr>
                <w:rPr>
                  <w:rFonts w:ascii="Cambria Math" w:hAnsi="Cambria Math" w:cstheme="minorBid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Bidi"/>
                </w:rPr>
                <m:t>2.5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Bidi"/>
                </w:rPr>
                <m:t>3</m:t>
              </m:r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x 100%=83.3%</m:t>
          </m:r>
        </m:oMath>
      </m:oMathPara>
    </w:p>
    <w:p w14:paraId="09B9B1BC" w14:textId="77777777" w:rsidR="00351D14" w:rsidRPr="00951CA7" w:rsidRDefault="00351D14" w:rsidP="009A7B6E">
      <w:pPr>
        <w:jc w:val="both"/>
        <w:rPr>
          <w:rFonts w:cs="Arial"/>
        </w:rPr>
      </w:pPr>
    </w:p>
    <w:sectPr w:rsidR="00351D14" w:rsidRPr="00951CA7" w:rsidSect="008C6E4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5631B" w14:textId="77777777" w:rsidR="008972BE" w:rsidRDefault="008972BE" w:rsidP="00BE5D6E">
      <w:r>
        <w:separator/>
      </w:r>
    </w:p>
  </w:endnote>
  <w:endnote w:type="continuationSeparator" w:id="0">
    <w:p w14:paraId="16B20696" w14:textId="77777777" w:rsidR="008972BE" w:rsidRDefault="008972BE" w:rsidP="00BE5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081AA0" w14:textId="77777777" w:rsidR="00BE5D6E" w:rsidRDefault="00BE5D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874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CA6D0" w14:textId="7934CD80" w:rsidR="00BE5D6E" w:rsidRDefault="00BE5D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76744F" w14:textId="77777777" w:rsidR="00BE5D6E" w:rsidRDefault="00BE5D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A82AAC" w14:textId="77777777" w:rsidR="00BE5D6E" w:rsidRDefault="00BE5D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1D768" w14:textId="77777777" w:rsidR="008972BE" w:rsidRDefault="008972BE" w:rsidP="00BE5D6E">
      <w:r>
        <w:separator/>
      </w:r>
    </w:p>
  </w:footnote>
  <w:footnote w:type="continuationSeparator" w:id="0">
    <w:p w14:paraId="7ECF4B0D" w14:textId="77777777" w:rsidR="008972BE" w:rsidRDefault="008972BE" w:rsidP="00BE5D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36FA78" w14:textId="77777777" w:rsidR="00BE5D6E" w:rsidRDefault="00BE5D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C47B61" w14:textId="77777777" w:rsidR="00BE5D6E" w:rsidRDefault="00BE5D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535998" w14:textId="77777777" w:rsidR="00BE5D6E" w:rsidRDefault="00BE5D6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64124"/>
    <w:multiLevelType w:val="hybridMultilevel"/>
    <w:tmpl w:val="8B8CD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30790"/>
    <w:multiLevelType w:val="hybridMultilevel"/>
    <w:tmpl w:val="85967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C56ED"/>
    <w:multiLevelType w:val="hybridMultilevel"/>
    <w:tmpl w:val="304AC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F7070"/>
    <w:multiLevelType w:val="hybridMultilevel"/>
    <w:tmpl w:val="A2762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079440"/>
    <w:multiLevelType w:val="hybridMultilevel"/>
    <w:tmpl w:val="82C8B88C"/>
    <w:lvl w:ilvl="0" w:tplc="407413A6">
      <w:start w:val="1"/>
      <w:numFmt w:val="decimal"/>
      <w:lvlText w:val="%1."/>
      <w:lvlJc w:val="left"/>
      <w:pPr>
        <w:ind w:left="720" w:hanging="360"/>
      </w:pPr>
    </w:lvl>
    <w:lvl w:ilvl="1" w:tplc="096E26EE">
      <w:start w:val="1"/>
      <w:numFmt w:val="lowerLetter"/>
      <w:lvlText w:val="%2."/>
      <w:lvlJc w:val="left"/>
      <w:pPr>
        <w:ind w:left="1440" w:hanging="360"/>
      </w:pPr>
    </w:lvl>
    <w:lvl w:ilvl="2" w:tplc="DCEA77E8">
      <w:start w:val="1"/>
      <w:numFmt w:val="lowerRoman"/>
      <w:lvlText w:val="%3."/>
      <w:lvlJc w:val="right"/>
      <w:pPr>
        <w:ind w:left="2160" w:hanging="180"/>
      </w:pPr>
    </w:lvl>
    <w:lvl w:ilvl="3" w:tplc="775A4ECA">
      <w:start w:val="1"/>
      <w:numFmt w:val="decimal"/>
      <w:lvlText w:val="%4."/>
      <w:lvlJc w:val="left"/>
      <w:pPr>
        <w:ind w:left="2880" w:hanging="360"/>
      </w:pPr>
    </w:lvl>
    <w:lvl w:ilvl="4" w:tplc="14BA6C56">
      <w:start w:val="1"/>
      <w:numFmt w:val="lowerLetter"/>
      <w:lvlText w:val="%5."/>
      <w:lvlJc w:val="left"/>
      <w:pPr>
        <w:ind w:left="3600" w:hanging="360"/>
      </w:pPr>
    </w:lvl>
    <w:lvl w:ilvl="5" w:tplc="A5FC5F54">
      <w:start w:val="1"/>
      <w:numFmt w:val="lowerRoman"/>
      <w:lvlText w:val="%6."/>
      <w:lvlJc w:val="right"/>
      <w:pPr>
        <w:ind w:left="4320" w:hanging="180"/>
      </w:pPr>
    </w:lvl>
    <w:lvl w:ilvl="6" w:tplc="7714B258">
      <w:start w:val="1"/>
      <w:numFmt w:val="decimal"/>
      <w:lvlText w:val="%7."/>
      <w:lvlJc w:val="left"/>
      <w:pPr>
        <w:ind w:left="5040" w:hanging="360"/>
      </w:pPr>
    </w:lvl>
    <w:lvl w:ilvl="7" w:tplc="6678A0A4">
      <w:start w:val="1"/>
      <w:numFmt w:val="lowerLetter"/>
      <w:lvlText w:val="%8."/>
      <w:lvlJc w:val="left"/>
      <w:pPr>
        <w:ind w:left="5760" w:hanging="360"/>
      </w:pPr>
    </w:lvl>
    <w:lvl w:ilvl="8" w:tplc="5510B25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5120F9"/>
    <w:multiLevelType w:val="hybridMultilevel"/>
    <w:tmpl w:val="3C2E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4639246">
    <w:abstractNumId w:val="0"/>
  </w:num>
  <w:num w:numId="2" w16cid:durableId="1565794833">
    <w:abstractNumId w:val="2"/>
  </w:num>
  <w:num w:numId="3" w16cid:durableId="794366734">
    <w:abstractNumId w:val="4"/>
  </w:num>
  <w:num w:numId="4" w16cid:durableId="1738085102">
    <w:abstractNumId w:val="5"/>
  </w:num>
  <w:num w:numId="5" w16cid:durableId="1068727844">
    <w:abstractNumId w:val="1"/>
  </w:num>
  <w:num w:numId="6" w16cid:durableId="16369095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078"/>
    <w:rsid w:val="00000F52"/>
    <w:rsid w:val="00001E79"/>
    <w:rsid w:val="00004D09"/>
    <w:rsid w:val="00007064"/>
    <w:rsid w:val="000074F7"/>
    <w:rsid w:val="00007550"/>
    <w:rsid w:val="000119FB"/>
    <w:rsid w:val="00012E6E"/>
    <w:rsid w:val="000138E5"/>
    <w:rsid w:val="00013DCD"/>
    <w:rsid w:val="00013E17"/>
    <w:rsid w:val="0001786D"/>
    <w:rsid w:val="00020405"/>
    <w:rsid w:val="00022128"/>
    <w:rsid w:val="0002240E"/>
    <w:rsid w:val="0002349C"/>
    <w:rsid w:val="000249E3"/>
    <w:rsid w:val="000275B4"/>
    <w:rsid w:val="000330D6"/>
    <w:rsid w:val="00035796"/>
    <w:rsid w:val="000358D1"/>
    <w:rsid w:val="0003631E"/>
    <w:rsid w:val="000373FD"/>
    <w:rsid w:val="00044C79"/>
    <w:rsid w:val="000451A9"/>
    <w:rsid w:val="0004540C"/>
    <w:rsid w:val="0004669C"/>
    <w:rsid w:val="00050715"/>
    <w:rsid w:val="00050F48"/>
    <w:rsid w:val="0005149C"/>
    <w:rsid w:val="00051917"/>
    <w:rsid w:val="00060106"/>
    <w:rsid w:val="00061526"/>
    <w:rsid w:val="00063923"/>
    <w:rsid w:val="00063A8B"/>
    <w:rsid w:val="0006418E"/>
    <w:rsid w:val="00064795"/>
    <w:rsid w:val="000648D9"/>
    <w:rsid w:val="00071FB3"/>
    <w:rsid w:val="00072807"/>
    <w:rsid w:val="000744B8"/>
    <w:rsid w:val="00077023"/>
    <w:rsid w:val="000778EF"/>
    <w:rsid w:val="00077D9B"/>
    <w:rsid w:val="0008215C"/>
    <w:rsid w:val="00084393"/>
    <w:rsid w:val="00085E5B"/>
    <w:rsid w:val="00086442"/>
    <w:rsid w:val="00087BFE"/>
    <w:rsid w:val="00091963"/>
    <w:rsid w:val="00091A34"/>
    <w:rsid w:val="00093122"/>
    <w:rsid w:val="00095125"/>
    <w:rsid w:val="00097731"/>
    <w:rsid w:val="000A14EC"/>
    <w:rsid w:val="000A3C5F"/>
    <w:rsid w:val="000A46E9"/>
    <w:rsid w:val="000A4F74"/>
    <w:rsid w:val="000A5DBC"/>
    <w:rsid w:val="000A65D5"/>
    <w:rsid w:val="000B09BB"/>
    <w:rsid w:val="000B1BB1"/>
    <w:rsid w:val="000B1D9F"/>
    <w:rsid w:val="000B3D08"/>
    <w:rsid w:val="000B3EBD"/>
    <w:rsid w:val="000B43D5"/>
    <w:rsid w:val="000B54C2"/>
    <w:rsid w:val="000B675A"/>
    <w:rsid w:val="000B7575"/>
    <w:rsid w:val="000C07D7"/>
    <w:rsid w:val="000C08D3"/>
    <w:rsid w:val="000C1234"/>
    <w:rsid w:val="000C1EAB"/>
    <w:rsid w:val="000C4025"/>
    <w:rsid w:val="000C4FFD"/>
    <w:rsid w:val="000C5A63"/>
    <w:rsid w:val="000C698B"/>
    <w:rsid w:val="000D03CF"/>
    <w:rsid w:val="000D2456"/>
    <w:rsid w:val="000D26F0"/>
    <w:rsid w:val="000D47FA"/>
    <w:rsid w:val="000E0E9A"/>
    <w:rsid w:val="000E15DA"/>
    <w:rsid w:val="000E1C88"/>
    <w:rsid w:val="000E27A7"/>
    <w:rsid w:val="000E28D1"/>
    <w:rsid w:val="000E32A9"/>
    <w:rsid w:val="000E37A6"/>
    <w:rsid w:val="000E7722"/>
    <w:rsid w:val="000E78E5"/>
    <w:rsid w:val="000F0C03"/>
    <w:rsid w:val="000F4480"/>
    <w:rsid w:val="000F5126"/>
    <w:rsid w:val="000F6E4D"/>
    <w:rsid w:val="0010266E"/>
    <w:rsid w:val="00103FA4"/>
    <w:rsid w:val="0010527A"/>
    <w:rsid w:val="001116FD"/>
    <w:rsid w:val="00113F69"/>
    <w:rsid w:val="00114381"/>
    <w:rsid w:val="00114AD8"/>
    <w:rsid w:val="00114CE7"/>
    <w:rsid w:val="00120A8F"/>
    <w:rsid w:val="00124846"/>
    <w:rsid w:val="001272F2"/>
    <w:rsid w:val="0013098D"/>
    <w:rsid w:val="00131FD4"/>
    <w:rsid w:val="00134A8B"/>
    <w:rsid w:val="001362A7"/>
    <w:rsid w:val="00137455"/>
    <w:rsid w:val="00142BD3"/>
    <w:rsid w:val="00142E7C"/>
    <w:rsid w:val="001436C4"/>
    <w:rsid w:val="00144C29"/>
    <w:rsid w:val="00144E52"/>
    <w:rsid w:val="001464F6"/>
    <w:rsid w:val="001472FB"/>
    <w:rsid w:val="00147573"/>
    <w:rsid w:val="00147623"/>
    <w:rsid w:val="001519A4"/>
    <w:rsid w:val="00151E57"/>
    <w:rsid w:val="00152652"/>
    <w:rsid w:val="001526E1"/>
    <w:rsid w:val="001603A2"/>
    <w:rsid w:val="001607DD"/>
    <w:rsid w:val="00160867"/>
    <w:rsid w:val="001617A0"/>
    <w:rsid w:val="00161E48"/>
    <w:rsid w:val="0016230A"/>
    <w:rsid w:val="00162583"/>
    <w:rsid w:val="00167102"/>
    <w:rsid w:val="00167581"/>
    <w:rsid w:val="0017363F"/>
    <w:rsid w:val="0017369D"/>
    <w:rsid w:val="00174D22"/>
    <w:rsid w:val="0018051E"/>
    <w:rsid w:val="00180CC5"/>
    <w:rsid w:val="00180D0E"/>
    <w:rsid w:val="00180D6F"/>
    <w:rsid w:val="0018145B"/>
    <w:rsid w:val="00182246"/>
    <w:rsid w:val="0018263B"/>
    <w:rsid w:val="0018444F"/>
    <w:rsid w:val="00187D3C"/>
    <w:rsid w:val="001903CC"/>
    <w:rsid w:val="00191D58"/>
    <w:rsid w:val="001921C3"/>
    <w:rsid w:val="001943FB"/>
    <w:rsid w:val="0019462A"/>
    <w:rsid w:val="001955A4"/>
    <w:rsid w:val="00195DE1"/>
    <w:rsid w:val="0019713F"/>
    <w:rsid w:val="001A244E"/>
    <w:rsid w:val="001A2D32"/>
    <w:rsid w:val="001A2E42"/>
    <w:rsid w:val="001A3F3E"/>
    <w:rsid w:val="001A54CE"/>
    <w:rsid w:val="001B0632"/>
    <w:rsid w:val="001B42A6"/>
    <w:rsid w:val="001B44F6"/>
    <w:rsid w:val="001B56DA"/>
    <w:rsid w:val="001B7554"/>
    <w:rsid w:val="001C0172"/>
    <w:rsid w:val="001C1A40"/>
    <w:rsid w:val="001C4768"/>
    <w:rsid w:val="001C4DA8"/>
    <w:rsid w:val="001C5C7F"/>
    <w:rsid w:val="001C66DA"/>
    <w:rsid w:val="001D11CE"/>
    <w:rsid w:val="001D3510"/>
    <w:rsid w:val="001D3E90"/>
    <w:rsid w:val="001D5912"/>
    <w:rsid w:val="001D5EE0"/>
    <w:rsid w:val="001D7FB9"/>
    <w:rsid w:val="001E1E85"/>
    <w:rsid w:val="001E3290"/>
    <w:rsid w:val="001E5475"/>
    <w:rsid w:val="001E6E01"/>
    <w:rsid w:val="001E7B66"/>
    <w:rsid w:val="001F09A2"/>
    <w:rsid w:val="001F128F"/>
    <w:rsid w:val="001F4377"/>
    <w:rsid w:val="001F53E3"/>
    <w:rsid w:val="001F71ED"/>
    <w:rsid w:val="002013F1"/>
    <w:rsid w:val="002020F1"/>
    <w:rsid w:val="0020460E"/>
    <w:rsid w:val="002074D8"/>
    <w:rsid w:val="002105A9"/>
    <w:rsid w:val="0021197B"/>
    <w:rsid w:val="002153C7"/>
    <w:rsid w:val="00215C65"/>
    <w:rsid w:val="002201C6"/>
    <w:rsid w:val="002212C5"/>
    <w:rsid w:val="00221A2C"/>
    <w:rsid w:val="00221D2D"/>
    <w:rsid w:val="0022226B"/>
    <w:rsid w:val="002229CF"/>
    <w:rsid w:val="002265F1"/>
    <w:rsid w:val="00226AF4"/>
    <w:rsid w:val="00230674"/>
    <w:rsid w:val="002343EA"/>
    <w:rsid w:val="0023472E"/>
    <w:rsid w:val="0023647D"/>
    <w:rsid w:val="00236C8C"/>
    <w:rsid w:val="00237DF4"/>
    <w:rsid w:val="002416C9"/>
    <w:rsid w:val="002452E3"/>
    <w:rsid w:val="00245336"/>
    <w:rsid w:val="00247078"/>
    <w:rsid w:val="00247F39"/>
    <w:rsid w:val="002502E3"/>
    <w:rsid w:val="00251544"/>
    <w:rsid w:val="00251B52"/>
    <w:rsid w:val="00253969"/>
    <w:rsid w:val="00260249"/>
    <w:rsid w:val="002624CB"/>
    <w:rsid w:val="00262735"/>
    <w:rsid w:val="00262A46"/>
    <w:rsid w:val="00263DCD"/>
    <w:rsid w:val="0026440C"/>
    <w:rsid w:val="00264589"/>
    <w:rsid w:val="0026635A"/>
    <w:rsid w:val="002669AC"/>
    <w:rsid w:val="00266B9F"/>
    <w:rsid w:val="00266FFF"/>
    <w:rsid w:val="00270A6A"/>
    <w:rsid w:val="0027105B"/>
    <w:rsid w:val="002730AF"/>
    <w:rsid w:val="002767AE"/>
    <w:rsid w:val="00277410"/>
    <w:rsid w:val="00277CBE"/>
    <w:rsid w:val="00280605"/>
    <w:rsid w:val="00282304"/>
    <w:rsid w:val="00283F08"/>
    <w:rsid w:val="00285BCD"/>
    <w:rsid w:val="002904BE"/>
    <w:rsid w:val="00291E48"/>
    <w:rsid w:val="002927C0"/>
    <w:rsid w:val="00292A96"/>
    <w:rsid w:val="002946B1"/>
    <w:rsid w:val="00294E12"/>
    <w:rsid w:val="00295DC8"/>
    <w:rsid w:val="00297114"/>
    <w:rsid w:val="002A2C7E"/>
    <w:rsid w:val="002A42E6"/>
    <w:rsid w:val="002A4BFD"/>
    <w:rsid w:val="002A6477"/>
    <w:rsid w:val="002A6E9D"/>
    <w:rsid w:val="002B08D9"/>
    <w:rsid w:val="002B1099"/>
    <w:rsid w:val="002B1B56"/>
    <w:rsid w:val="002B24F9"/>
    <w:rsid w:val="002B4824"/>
    <w:rsid w:val="002B5991"/>
    <w:rsid w:val="002B5F67"/>
    <w:rsid w:val="002B7156"/>
    <w:rsid w:val="002C191B"/>
    <w:rsid w:val="002C2C89"/>
    <w:rsid w:val="002C403F"/>
    <w:rsid w:val="002C4919"/>
    <w:rsid w:val="002C64E3"/>
    <w:rsid w:val="002C68DD"/>
    <w:rsid w:val="002C770D"/>
    <w:rsid w:val="002C7D66"/>
    <w:rsid w:val="002D0B1A"/>
    <w:rsid w:val="002D0DD1"/>
    <w:rsid w:val="002D18A6"/>
    <w:rsid w:val="002D3545"/>
    <w:rsid w:val="002D6EE0"/>
    <w:rsid w:val="002D74FE"/>
    <w:rsid w:val="002E0F67"/>
    <w:rsid w:val="002E1A61"/>
    <w:rsid w:val="002E1B3E"/>
    <w:rsid w:val="002E1BDB"/>
    <w:rsid w:val="002E2BD5"/>
    <w:rsid w:val="002E2F72"/>
    <w:rsid w:val="002E74B8"/>
    <w:rsid w:val="002F3300"/>
    <w:rsid w:val="002F5165"/>
    <w:rsid w:val="00301815"/>
    <w:rsid w:val="00301843"/>
    <w:rsid w:val="00301879"/>
    <w:rsid w:val="003033DC"/>
    <w:rsid w:val="00303A2D"/>
    <w:rsid w:val="00306A1D"/>
    <w:rsid w:val="003115A1"/>
    <w:rsid w:val="00312677"/>
    <w:rsid w:val="00312A51"/>
    <w:rsid w:val="00312F5F"/>
    <w:rsid w:val="00313512"/>
    <w:rsid w:val="00316401"/>
    <w:rsid w:val="003172FA"/>
    <w:rsid w:val="00320A22"/>
    <w:rsid w:val="0032130D"/>
    <w:rsid w:val="00321384"/>
    <w:rsid w:val="00321CEB"/>
    <w:rsid w:val="00321EB5"/>
    <w:rsid w:val="00322A74"/>
    <w:rsid w:val="0032573D"/>
    <w:rsid w:val="0032681D"/>
    <w:rsid w:val="003310DD"/>
    <w:rsid w:val="00331CCD"/>
    <w:rsid w:val="0033273A"/>
    <w:rsid w:val="00332D93"/>
    <w:rsid w:val="003341CB"/>
    <w:rsid w:val="003359C8"/>
    <w:rsid w:val="00335E13"/>
    <w:rsid w:val="00336820"/>
    <w:rsid w:val="00336DEB"/>
    <w:rsid w:val="0033735A"/>
    <w:rsid w:val="003378D4"/>
    <w:rsid w:val="00337D88"/>
    <w:rsid w:val="003406F0"/>
    <w:rsid w:val="00341E53"/>
    <w:rsid w:val="00345382"/>
    <w:rsid w:val="003453BF"/>
    <w:rsid w:val="00346E72"/>
    <w:rsid w:val="00347692"/>
    <w:rsid w:val="003477F7"/>
    <w:rsid w:val="00351D14"/>
    <w:rsid w:val="003527D6"/>
    <w:rsid w:val="0035348F"/>
    <w:rsid w:val="003541A2"/>
    <w:rsid w:val="003544FF"/>
    <w:rsid w:val="00354E5D"/>
    <w:rsid w:val="00356314"/>
    <w:rsid w:val="0035662C"/>
    <w:rsid w:val="00356933"/>
    <w:rsid w:val="003649C6"/>
    <w:rsid w:val="00364C21"/>
    <w:rsid w:val="00366AF1"/>
    <w:rsid w:val="00374785"/>
    <w:rsid w:val="00374C3E"/>
    <w:rsid w:val="00375C7B"/>
    <w:rsid w:val="00376A03"/>
    <w:rsid w:val="003821B8"/>
    <w:rsid w:val="00382A3E"/>
    <w:rsid w:val="003834BE"/>
    <w:rsid w:val="00383F3A"/>
    <w:rsid w:val="003847A5"/>
    <w:rsid w:val="00384D87"/>
    <w:rsid w:val="003870DB"/>
    <w:rsid w:val="003929C3"/>
    <w:rsid w:val="00395633"/>
    <w:rsid w:val="00395E13"/>
    <w:rsid w:val="00396E7B"/>
    <w:rsid w:val="003A1A8D"/>
    <w:rsid w:val="003A29EC"/>
    <w:rsid w:val="003A37EE"/>
    <w:rsid w:val="003A3D6B"/>
    <w:rsid w:val="003A4753"/>
    <w:rsid w:val="003A5CF4"/>
    <w:rsid w:val="003A703D"/>
    <w:rsid w:val="003A77BD"/>
    <w:rsid w:val="003A77C4"/>
    <w:rsid w:val="003A7D2E"/>
    <w:rsid w:val="003B0BFC"/>
    <w:rsid w:val="003B3CD7"/>
    <w:rsid w:val="003B4D20"/>
    <w:rsid w:val="003B566C"/>
    <w:rsid w:val="003C0BA8"/>
    <w:rsid w:val="003C15C8"/>
    <w:rsid w:val="003C64AD"/>
    <w:rsid w:val="003C7BFF"/>
    <w:rsid w:val="003C7E9F"/>
    <w:rsid w:val="003D0F09"/>
    <w:rsid w:val="003D21CF"/>
    <w:rsid w:val="003D3A92"/>
    <w:rsid w:val="003D500B"/>
    <w:rsid w:val="003D5622"/>
    <w:rsid w:val="003D6097"/>
    <w:rsid w:val="003D6150"/>
    <w:rsid w:val="003D6AC2"/>
    <w:rsid w:val="003D7E40"/>
    <w:rsid w:val="003E0494"/>
    <w:rsid w:val="003E1AE5"/>
    <w:rsid w:val="003E288F"/>
    <w:rsid w:val="003E32DD"/>
    <w:rsid w:val="003E62C3"/>
    <w:rsid w:val="003E651C"/>
    <w:rsid w:val="003F096E"/>
    <w:rsid w:val="003F1E63"/>
    <w:rsid w:val="003F491D"/>
    <w:rsid w:val="003F681C"/>
    <w:rsid w:val="003F77C4"/>
    <w:rsid w:val="00400E5F"/>
    <w:rsid w:val="0040120B"/>
    <w:rsid w:val="0040278A"/>
    <w:rsid w:val="00405DB9"/>
    <w:rsid w:val="00406C1A"/>
    <w:rsid w:val="0041039C"/>
    <w:rsid w:val="00410FD2"/>
    <w:rsid w:val="00412750"/>
    <w:rsid w:val="00412BDE"/>
    <w:rsid w:val="004156E2"/>
    <w:rsid w:val="00415D15"/>
    <w:rsid w:val="0041777F"/>
    <w:rsid w:val="004213D0"/>
    <w:rsid w:val="004217D1"/>
    <w:rsid w:val="00421C03"/>
    <w:rsid w:val="00421D31"/>
    <w:rsid w:val="00423BD8"/>
    <w:rsid w:val="00431FDE"/>
    <w:rsid w:val="004326B4"/>
    <w:rsid w:val="00432D76"/>
    <w:rsid w:val="0043363E"/>
    <w:rsid w:val="0043415C"/>
    <w:rsid w:val="004374C8"/>
    <w:rsid w:val="004377D2"/>
    <w:rsid w:val="00437859"/>
    <w:rsid w:val="00437E89"/>
    <w:rsid w:val="00440094"/>
    <w:rsid w:val="00440ACF"/>
    <w:rsid w:val="00441F1F"/>
    <w:rsid w:val="00443F80"/>
    <w:rsid w:val="004445BD"/>
    <w:rsid w:val="004446AA"/>
    <w:rsid w:val="00446C16"/>
    <w:rsid w:val="00447B27"/>
    <w:rsid w:val="00447D76"/>
    <w:rsid w:val="00447E03"/>
    <w:rsid w:val="004501F5"/>
    <w:rsid w:val="004506B1"/>
    <w:rsid w:val="004520CD"/>
    <w:rsid w:val="0045411C"/>
    <w:rsid w:val="004549AB"/>
    <w:rsid w:val="00460B3B"/>
    <w:rsid w:val="004639B0"/>
    <w:rsid w:val="00466461"/>
    <w:rsid w:val="00466B4B"/>
    <w:rsid w:val="0046758D"/>
    <w:rsid w:val="0047020A"/>
    <w:rsid w:val="00470429"/>
    <w:rsid w:val="0047076F"/>
    <w:rsid w:val="004712F1"/>
    <w:rsid w:val="00471906"/>
    <w:rsid w:val="00471A4D"/>
    <w:rsid w:val="00472539"/>
    <w:rsid w:val="004726D8"/>
    <w:rsid w:val="00472A9D"/>
    <w:rsid w:val="00475C7F"/>
    <w:rsid w:val="00476C73"/>
    <w:rsid w:val="00476FAF"/>
    <w:rsid w:val="0048086D"/>
    <w:rsid w:val="004809F7"/>
    <w:rsid w:val="004829CC"/>
    <w:rsid w:val="0048594A"/>
    <w:rsid w:val="004868C6"/>
    <w:rsid w:val="00490114"/>
    <w:rsid w:val="00490202"/>
    <w:rsid w:val="004904A4"/>
    <w:rsid w:val="00491BF6"/>
    <w:rsid w:val="004939FF"/>
    <w:rsid w:val="00493A33"/>
    <w:rsid w:val="00493D18"/>
    <w:rsid w:val="00495AC7"/>
    <w:rsid w:val="004A1DFE"/>
    <w:rsid w:val="004A29E1"/>
    <w:rsid w:val="004A2B80"/>
    <w:rsid w:val="004A2D2F"/>
    <w:rsid w:val="004A64A3"/>
    <w:rsid w:val="004B09B9"/>
    <w:rsid w:val="004B1FA1"/>
    <w:rsid w:val="004B28A7"/>
    <w:rsid w:val="004B39B7"/>
    <w:rsid w:val="004B4115"/>
    <w:rsid w:val="004B4427"/>
    <w:rsid w:val="004B475C"/>
    <w:rsid w:val="004B482F"/>
    <w:rsid w:val="004B4D19"/>
    <w:rsid w:val="004B5440"/>
    <w:rsid w:val="004B5C3A"/>
    <w:rsid w:val="004C1192"/>
    <w:rsid w:val="004C1213"/>
    <w:rsid w:val="004C1645"/>
    <w:rsid w:val="004C2892"/>
    <w:rsid w:val="004C3075"/>
    <w:rsid w:val="004C5161"/>
    <w:rsid w:val="004C5F33"/>
    <w:rsid w:val="004C64FF"/>
    <w:rsid w:val="004D09C6"/>
    <w:rsid w:val="004D1149"/>
    <w:rsid w:val="004D2005"/>
    <w:rsid w:val="004D56C9"/>
    <w:rsid w:val="004D67DA"/>
    <w:rsid w:val="004D71DE"/>
    <w:rsid w:val="004D7C51"/>
    <w:rsid w:val="004E0841"/>
    <w:rsid w:val="004E278D"/>
    <w:rsid w:val="004E2ECD"/>
    <w:rsid w:val="004E360E"/>
    <w:rsid w:val="004E3D12"/>
    <w:rsid w:val="004E3D25"/>
    <w:rsid w:val="004E692B"/>
    <w:rsid w:val="004E6BD1"/>
    <w:rsid w:val="004E7CB7"/>
    <w:rsid w:val="004F016F"/>
    <w:rsid w:val="004F0E98"/>
    <w:rsid w:val="004F3675"/>
    <w:rsid w:val="004F40CC"/>
    <w:rsid w:val="004F4B0F"/>
    <w:rsid w:val="004F6CD3"/>
    <w:rsid w:val="004F6EDB"/>
    <w:rsid w:val="005006DA"/>
    <w:rsid w:val="00500831"/>
    <w:rsid w:val="00501C20"/>
    <w:rsid w:val="00501C4D"/>
    <w:rsid w:val="005047D0"/>
    <w:rsid w:val="00506710"/>
    <w:rsid w:val="00506797"/>
    <w:rsid w:val="00512F6B"/>
    <w:rsid w:val="0051408A"/>
    <w:rsid w:val="005162E8"/>
    <w:rsid w:val="0051787A"/>
    <w:rsid w:val="005202DA"/>
    <w:rsid w:val="005208B7"/>
    <w:rsid w:val="005229D1"/>
    <w:rsid w:val="00522A86"/>
    <w:rsid w:val="00523EDA"/>
    <w:rsid w:val="00525326"/>
    <w:rsid w:val="00525654"/>
    <w:rsid w:val="005258F5"/>
    <w:rsid w:val="005306A1"/>
    <w:rsid w:val="0053466C"/>
    <w:rsid w:val="00534D3C"/>
    <w:rsid w:val="0053590B"/>
    <w:rsid w:val="00542CA2"/>
    <w:rsid w:val="00543457"/>
    <w:rsid w:val="005449A0"/>
    <w:rsid w:val="00545898"/>
    <w:rsid w:val="00545B88"/>
    <w:rsid w:val="00546457"/>
    <w:rsid w:val="00546D10"/>
    <w:rsid w:val="00550926"/>
    <w:rsid w:val="00552BE5"/>
    <w:rsid w:val="005538BA"/>
    <w:rsid w:val="00554163"/>
    <w:rsid w:val="00555100"/>
    <w:rsid w:val="00555B69"/>
    <w:rsid w:val="00556377"/>
    <w:rsid w:val="005567E7"/>
    <w:rsid w:val="00561C3B"/>
    <w:rsid w:val="005637EB"/>
    <w:rsid w:val="005645B7"/>
    <w:rsid w:val="00567AA2"/>
    <w:rsid w:val="00570E4E"/>
    <w:rsid w:val="0057157D"/>
    <w:rsid w:val="00584170"/>
    <w:rsid w:val="005841C3"/>
    <w:rsid w:val="00584BE4"/>
    <w:rsid w:val="00584DA9"/>
    <w:rsid w:val="00585026"/>
    <w:rsid w:val="00587445"/>
    <w:rsid w:val="00592ADA"/>
    <w:rsid w:val="005936EF"/>
    <w:rsid w:val="0059374E"/>
    <w:rsid w:val="00593C7D"/>
    <w:rsid w:val="00595D72"/>
    <w:rsid w:val="00596D0F"/>
    <w:rsid w:val="005974F8"/>
    <w:rsid w:val="005A0187"/>
    <w:rsid w:val="005A19EE"/>
    <w:rsid w:val="005A3AEB"/>
    <w:rsid w:val="005A5032"/>
    <w:rsid w:val="005A750A"/>
    <w:rsid w:val="005B0147"/>
    <w:rsid w:val="005B1A7D"/>
    <w:rsid w:val="005B5271"/>
    <w:rsid w:val="005B5B4D"/>
    <w:rsid w:val="005B5D2C"/>
    <w:rsid w:val="005B6A17"/>
    <w:rsid w:val="005C13F7"/>
    <w:rsid w:val="005C3547"/>
    <w:rsid w:val="005C456E"/>
    <w:rsid w:val="005C5112"/>
    <w:rsid w:val="005D128E"/>
    <w:rsid w:val="005D1A47"/>
    <w:rsid w:val="005D1F8C"/>
    <w:rsid w:val="005D26FD"/>
    <w:rsid w:val="005D2737"/>
    <w:rsid w:val="005D5022"/>
    <w:rsid w:val="005D5DF9"/>
    <w:rsid w:val="005D798F"/>
    <w:rsid w:val="005E1EC9"/>
    <w:rsid w:val="005E26BA"/>
    <w:rsid w:val="005E66BB"/>
    <w:rsid w:val="005F06BC"/>
    <w:rsid w:val="005F4632"/>
    <w:rsid w:val="005F59A9"/>
    <w:rsid w:val="005F6AED"/>
    <w:rsid w:val="005F6E0A"/>
    <w:rsid w:val="005F735F"/>
    <w:rsid w:val="0060190A"/>
    <w:rsid w:val="00603142"/>
    <w:rsid w:val="006033A4"/>
    <w:rsid w:val="00603F9B"/>
    <w:rsid w:val="006064C3"/>
    <w:rsid w:val="00607B96"/>
    <w:rsid w:val="00610C99"/>
    <w:rsid w:val="0061582C"/>
    <w:rsid w:val="00620783"/>
    <w:rsid w:val="00621496"/>
    <w:rsid w:val="00621AE1"/>
    <w:rsid w:val="006235DA"/>
    <w:rsid w:val="0062448A"/>
    <w:rsid w:val="006255CB"/>
    <w:rsid w:val="00626592"/>
    <w:rsid w:val="00626A9E"/>
    <w:rsid w:val="00626DB5"/>
    <w:rsid w:val="00627515"/>
    <w:rsid w:val="00632C55"/>
    <w:rsid w:val="006346FD"/>
    <w:rsid w:val="00635A71"/>
    <w:rsid w:val="0063623A"/>
    <w:rsid w:val="00636EA3"/>
    <w:rsid w:val="00644CD5"/>
    <w:rsid w:val="00644E09"/>
    <w:rsid w:val="00645DE0"/>
    <w:rsid w:val="00646524"/>
    <w:rsid w:val="0064670D"/>
    <w:rsid w:val="006475AD"/>
    <w:rsid w:val="006478DE"/>
    <w:rsid w:val="00647CF2"/>
    <w:rsid w:val="00647EB9"/>
    <w:rsid w:val="00650D58"/>
    <w:rsid w:val="00653998"/>
    <w:rsid w:val="00654047"/>
    <w:rsid w:val="00654CB7"/>
    <w:rsid w:val="00654EA8"/>
    <w:rsid w:val="00654EFA"/>
    <w:rsid w:val="00655CDB"/>
    <w:rsid w:val="00656ACF"/>
    <w:rsid w:val="00656BD6"/>
    <w:rsid w:val="00657323"/>
    <w:rsid w:val="006573F8"/>
    <w:rsid w:val="006605C9"/>
    <w:rsid w:val="00660820"/>
    <w:rsid w:val="00662410"/>
    <w:rsid w:val="00662604"/>
    <w:rsid w:val="00662EEC"/>
    <w:rsid w:val="006648DA"/>
    <w:rsid w:val="00664F16"/>
    <w:rsid w:val="006651D9"/>
    <w:rsid w:val="00665566"/>
    <w:rsid w:val="00665D35"/>
    <w:rsid w:val="0066752E"/>
    <w:rsid w:val="00667B0B"/>
    <w:rsid w:val="006703BC"/>
    <w:rsid w:val="00671188"/>
    <w:rsid w:val="006726EE"/>
    <w:rsid w:val="006732BF"/>
    <w:rsid w:val="00673391"/>
    <w:rsid w:val="00673E2B"/>
    <w:rsid w:val="00675498"/>
    <w:rsid w:val="006763DA"/>
    <w:rsid w:val="00676C41"/>
    <w:rsid w:val="0068273E"/>
    <w:rsid w:val="00682C30"/>
    <w:rsid w:val="0068301C"/>
    <w:rsid w:val="00683558"/>
    <w:rsid w:val="006846D6"/>
    <w:rsid w:val="00685B66"/>
    <w:rsid w:val="00685F0C"/>
    <w:rsid w:val="00687452"/>
    <w:rsid w:val="006874D3"/>
    <w:rsid w:val="00687587"/>
    <w:rsid w:val="0068791A"/>
    <w:rsid w:val="00687A1F"/>
    <w:rsid w:val="006905FD"/>
    <w:rsid w:val="00691764"/>
    <w:rsid w:val="00692D0A"/>
    <w:rsid w:val="0069388B"/>
    <w:rsid w:val="006969FE"/>
    <w:rsid w:val="00697349"/>
    <w:rsid w:val="0069734A"/>
    <w:rsid w:val="006A0799"/>
    <w:rsid w:val="006A1364"/>
    <w:rsid w:val="006A1E59"/>
    <w:rsid w:val="006A37D4"/>
    <w:rsid w:val="006A424F"/>
    <w:rsid w:val="006A45A5"/>
    <w:rsid w:val="006A48BB"/>
    <w:rsid w:val="006A4D7D"/>
    <w:rsid w:val="006A5E9C"/>
    <w:rsid w:val="006A611F"/>
    <w:rsid w:val="006A6D58"/>
    <w:rsid w:val="006A778D"/>
    <w:rsid w:val="006A7F7F"/>
    <w:rsid w:val="006B3AD4"/>
    <w:rsid w:val="006B4090"/>
    <w:rsid w:val="006B6292"/>
    <w:rsid w:val="006B6308"/>
    <w:rsid w:val="006B712C"/>
    <w:rsid w:val="006C0BC0"/>
    <w:rsid w:val="006C1014"/>
    <w:rsid w:val="006C1821"/>
    <w:rsid w:val="006C3A54"/>
    <w:rsid w:val="006C4242"/>
    <w:rsid w:val="006C566D"/>
    <w:rsid w:val="006C7DC5"/>
    <w:rsid w:val="006D05BF"/>
    <w:rsid w:val="006D080F"/>
    <w:rsid w:val="006D2FAA"/>
    <w:rsid w:val="006D5700"/>
    <w:rsid w:val="006D656C"/>
    <w:rsid w:val="006D7231"/>
    <w:rsid w:val="006E0851"/>
    <w:rsid w:val="006E0F1B"/>
    <w:rsid w:val="006E6228"/>
    <w:rsid w:val="006E6FE1"/>
    <w:rsid w:val="006E767E"/>
    <w:rsid w:val="006F0A2F"/>
    <w:rsid w:val="006F13BE"/>
    <w:rsid w:val="006F27FE"/>
    <w:rsid w:val="006F2BAF"/>
    <w:rsid w:val="006F340E"/>
    <w:rsid w:val="006F3E06"/>
    <w:rsid w:val="006F406E"/>
    <w:rsid w:val="006F5B5B"/>
    <w:rsid w:val="006F6325"/>
    <w:rsid w:val="006F7EBB"/>
    <w:rsid w:val="0070363E"/>
    <w:rsid w:val="0070380A"/>
    <w:rsid w:val="00703EF4"/>
    <w:rsid w:val="00705B78"/>
    <w:rsid w:val="00707323"/>
    <w:rsid w:val="007122C4"/>
    <w:rsid w:val="00712C6E"/>
    <w:rsid w:val="00714D8B"/>
    <w:rsid w:val="00715491"/>
    <w:rsid w:val="00716608"/>
    <w:rsid w:val="00717B82"/>
    <w:rsid w:val="00717F0D"/>
    <w:rsid w:val="00722218"/>
    <w:rsid w:val="0072333A"/>
    <w:rsid w:val="007235E0"/>
    <w:rsid w:val="00725532"/>
    <w:rsid w:val="00726F65"/>
    <w:rsid w:val="00730608"/>
    <w:rsid w:val="00733921"/>
    <w:rsid w:val="00734EFA"/>
    <w:rsid w:val="00737184"/>
    <w:rsid w:val="00737B3C"/>
    <w:rsid w:val="007404DA"/>
    <w:rsid w:val="0074284A"/>
    <w:rsid w:val="00744450"/>
    <w:rsid w:val="00746016"/>
    <w:rsid w:val="00747732"/>
    <w:rsid w:val="0075104B"/>
    <w:rsid w:val="00751060"/>
    <w:rsid w:val="00751CE8"/>
    <w:rsid w:val="00751E60"/>
    <w:rsid w:val="00752835"/>
    <w:rsid w:val="0075380C"/>
    <w:rsid w:val="00754421"/>
    <w:rsid w:val="00754AB9"/>
    <w:rsid w:val="00755E0A"/>
    <w:rsid w:val="007574E2"/>
    <w:rsid w:val="00757502"/>
    <w:rsid w:val="00762F76"/>
    <w:rsid w:val="00763374"/>
    <w:rsid w:val="007633AA"/>
    <w:rsid w:val="00763D09"/>
    <w:rsid w:val="0076555E"/>
    <w:rsid w:val="00765610"/>
    <w:rsid w:val="007656EB"/>
    <w:rsid w:val="00765FAC"/>
    <w:rsid w:val="00767C05"/>
    <w:rsid w:val="00770B10"/>
    <w:rsid w:val="00771A4C"/>
    <w:rsid w:val="00771D0C"/>
    <w:rsid w:val="00774158"/>
    <w:rsid w:val="00774B4B"/>
    <w:rsid w:val="00775DEF"/>
    <w:rsid w:val="00781667"/>
    <w:rsid w:val="00782404"/>
    <w:rsid w:val="00782408"/>
    <w:rsid w:val="0078394B"/>
    <w:rsid w:val="0078487B"/>
    <w:rsid w:val="0078628D"/>
    <w:rsid w:val="0078649B"/>
    <w:rsid w:val="00790B88"/>
    <w:rsid w:val="00791F3F"/>
    <w:rsid w:val="007953CB"/>
    <w:rsid w:val="007965A1"/>
    <w:rsid w:val="007A05F7"/>
    <w:rsid w:val="007A4669"/>
    <w:rsid w:val="007A5682"/>
    <w:rsid w:val="007A79DA"/>
    <w:rsid w:val="007A7EDF"/>
    <w:rsid w:val="007B0536"/>
    <w:rsid w:val="007B0BC8"/>
    <w:rsid w:val="007B0D46"/>
    <w:rsid w:val="007B579E"/>
    <w:rsid w:val="007B7B51"/>
    <w:rsid w:val="007C030D"/>
    <w:rsid w:val="007C1FE0"/>
    <w:rsid w:val="007C44E1"/>
    <w:rsid w:val="007C4B76"/>
    <w:rsid w:val="007C7494"/>
    <w:rsid w:val="007C7DD7"/>
    <w:rsid w:val="007D104B"/>
    <w:rsid w:val="007D1573"/>
    <w:rsid w:val="007D1BDC"/>
    <w:rsid w:val="007D2562"/>
    <w:rsid w:val="007D2657"/>
    <w:rsid w:val="007D53DE"/>
    <w:rsid w:val="007D6541"/>
    <w:rsid w:val="007E0C92"/>
    <w:rsid w:val="007E1D58"/>
    <w:rsid w:val="007E2ED1"/>
    <w:rsid w:val="007E575C"/>
    <w:rsid w:val="007E7DE1"/>
    <w:rsid w:val="007F5B44"/>
    <w:rsid w:val="007F705D"/>
    <w:rsid w:val="0080123C"/>
    <w:rsid w:val="008064C6"/>
    <w:rsid w:val="0080737D"/>
    <w:rsid w:val="00807562"/>
    <w:rsid w:val="00807E9E"/>
    <w:rsid w:val="0081330F"/>
    <w:rsid w:val="00815A0C"/>
    <w:rsid w:val="00816A72"/>
    <w:rsid w:val="00816E38"/>
    <w:rsid w:val="008240E8"/>
    <w:rsid w:val="00824BA4"/>
    <w:rsid w:val="00825A05"/>
    <w:rsid w:val="00827FE8"/>
    <w:rsid w:val="008312FF"/>
    <w:rsid w:val="00831AD1"/>
    <w:rsid w:val="00840732"/>
    <w:rsid w:val="008422DE"/>
    <w:rsid w:val="008437F7"/>
    <w:rsid w:val="00843906"/>
    <w:rsid w:val="008439B2"/>
    <w:rsid w:val="008466E8"/>
    <w:rsid w:val="00847462"/>
    <w:rsid w:val="00847CD6"/>
    <w:rsid w:val="00851BE2"/>
    <w:rsid w:val="008534C1"/>
    <w:rsid w:val="00853BD1"/>
    <w:rsid w:val="0085418A"/>
    <w:rsid w:val="00854338"/>
    <w:rsid w:val="00855093"/>
    <w:rsid w:val="008558B9"/>
    <w:rsid w:val="00856A88"/>
    <w:rsid w:val="00856F2E"/>
    <w:rsid w:val="00860FB7"/>
    <w:rsid w:val="008627E8"/>
    <w:rsid w:val="0086517C"/>
    <w:rsid w:val="0086743C"/>
    <w:rsid w:val="008708F2"/>
    <w:rsid w:val="00870A33"/>
    <w:rsid w:val="00870D82"/>
    <w:rsid w:val="008715B7"/>
    <w:rsid w:val="00871F62"/>
    <w:rsid w:val="00872048"/>
    <w:rsid w:val="00873BB2"/>
    <w:rsid w:val="008741FB"/>
    <w:rsid w:val="00875509"/>
    <w:rsid w:val="0087566E"/>
    <w:rsid w:val="00886FD0"/>
    <w:rsid w:val="008875F6"/>
    <w:rsid w:val="008900CA"/>
    <w:rsid w:val="008906C2"/>
    <w:rsid w:val="008910E7"/>
    <w:rsid w:val="00891ED7"/>
    <w:rsid w:val="00892892"/>
    <w:rsid w:val="00892BDF"/>
    <w:rsid w:val="008949D6"/>
    <w:rsid w:val="00894CE2"/>
    <w:rsid w:val="00895A1C"/>
    <w:rsid w:val="008972BE"/>
    <w:rsid w:val="008A08CE"/>
    <w:rsid w:val="008A41B2"/>
    <w:rsid w:val="008A45F5"/>
    <w:rsid w:val="008A4C3C"/>
    <w:rsid w:val="008B0C9B"/>
    <w:rsid w:val="008B21F8"/>
    <w:rsid w:val="008B278F"/>
    <w:rsid w:val="008B29CE"/>
    <w:rsid w:val="008B41FA"/>
    <w:rsid w:val="008B751D"/>
    <w:rsid w:val="008B7ADC"/>
    <w:rsid w:val="008C0217"/>
    <w:rsid w:val="008C033B"/>
    <w:rsid w:val="008C0F9E"/>
    <w:rsid w:val="008C2C9D"/>
    <w:rsid w:val="008C2F67"/>
    <w:rsid w:val="008C3590"/>
    <w:rsid w:val="008C40F4"/>
    <w:rsid w:val="008C4483"/>
    <w:rsid w:val="008C55E8"/>
    <w:rsid w:val="008C614F"/>
    <w:rsid w:val="008C6D02"/>
    <w:rsid w:val="008C6E40"/>
    <w:rsid w:val="008C70C3"/>
    <w:rsid w:val="008D0DA3"/>
    <w:rsid w:val="008D30FB"/>
    <w:rsid w:val="008D35A3"/>
    <w:rsid w:val="008D3A6B"/>
    <w:rsid w:val="008D3FD1"/>
    <w:rsid w:val="008D5849"/>
    <w:rsid w:val="008D5E2F"/>
    <w:rsid w:val="008D7333"/>
    <w:rsid w:val="008E0926"/>
    <w:rsid w:val="008E13BB"/>
    <w:rsid w:val="008E3280"/>
    <w:rsid w:val="008E61CE"/>
    <w:rsid w:val="008E68F9"/>
    <w:rsid w:val="008E6E4A"/>
    <w:rsid w:val="008E7263"/>
    <w:rsid w:val="008F0115"/>
    <w:rsid w:val="008F359E"/>
    <w:rsid w:val="008F3DE8"/>
    <w:rsid w:val="008F64FF"/>
    <w:rsid w:val="008F768E"/>
    <w:rsid w:val="009008AF"/>
    <w:rsid w:val="00901804"/>
    <w:rsid w:val="00901FC3"/>
    <w:rsid w:val="0090200C"/>
    <w:rsid w:val="00903661"/>
    <w:rsid w:val="00903F27"/>
    <w:rsid w:val="009044FE"/>
    <w:rsid w:val="00904896"/>
    <w:rsid w:val="00904BA6"/>
    <w:rsid w:val="0090590E"/>
    <w:rsid w:val="00910330"/>
    <w:rsid w:val="00910E7F"/>
    <w:rsid w:val="00912914"/>
    <w:rsid w:val="00912B49"/>
    <w:rsid w:val="00913746"/>
    <w:rsid w:val="00913F5D"/>
    <w:rsid w:val="009145DA"/>
    <w:rsid w:val="00914C8F"/>
    <w:rsid w:val="009151B8"/>
    <w:rsid w:val="00917B93"/>
    <w:rsid w:val="009201DB"/>
    <w:rsid w:val="00920A35"/>
    <w:rsid w:val="00922B1E"/>
    <w:rsid w:val="00923A59"/>
    <w:rsid w:val="00925E9E"/>
    <w:rsid w:val="009266DF"/>
    <w:rsid w:val="00930213"/>
    <w:rsid w:val="009303A7"/>
    <w:rsid w:val="009309B5"/>
    <w:rsid w:val="009309D0"/>
    <w:rsid w:val="009320F3"/>
    <w:rsid w:val="00935093"/>
    <w:rsid w:val="00935360"/>
    <w:rsid w:val="00935DB3"/>
    <w:rsid w:val="00937DB2"/>
    <w:rsid w:val="009418A4"/>
    <w:rsid w:val="00943F3F"/>
    <w:rsid w:val="00946097"/>
    <w:rsid w:val="009463AD"/>
    <w:rsid w:val="009470B2"/>
    <w:rsid w:val="0095063C"/>
    <w:rsid w:val="0095065A"/>
    <w:rsid w:val="00950E6E"/>
    <w:rsid w:val="00950F99"/>
    <w:rsid w:val="00951C2C"/>
    <w:rsid w:val="00951CA7"/>
    <w:rsid w:val="00952411"/>
    <w:rsid w:val="009524CD"/>
    <w:rsid w:val="00952910"/>
    <w:rsid w:val="009547EF"/>
    <w:rsid w:val="00954D7A"/>
    <w:rsid w:val="00960F40"/>
    <w:rsid w:val="00961FDB"/>
    <w:rsid w:val="0096300D"/>
    <w:rsid w:val="009704D9"/>
    <w:rsid w:val="00971957"/>
    <w:rsid w:val="009727F4"/>
    <w:rsid w:val="00975975"/>
    <w:rsid w:val="00975E98"/>
    <w:rsid w:val="00975F30"/>
    <w:rsid w:val="0097690F"/>
    <w:rsid w:val="00976D81"/>
    <w:rsid w:val="009803BB"/>
    <w:rsid w:val="00981302"/>
    <w:rsid w:val="00982C5C"/>
    <w:rsid w:val="00984608"/>
    <w:rsid w:val="0098475B"/>
    <w:rsid w:val="00986050"/>
    <w:rsid w:val="00986C40"/>
    <w:rsid w:val="009946A6"/>
    <w:rsid w:val="009A283A"/>
    <w:rsid w:val="009A2D9F"/>
    <w:rsid w:val="009A373A"/>
    <w:rsid w:val="009A475B"/>
    <w:rsid w:val="009A7652"/>
    <w:rsid w:val="009A7B6E"/>
    <w:rsid w:val="009B0B18"/>
    <w:rsid w:val="009B2190"/>
    <w:rsid w:val="009B3923"/>
    <w:rsid w:val="009B4BE5"/>
    <w:rsid w:val="009B5389"/>
    <w:rsid w:val="009B7F3D"/>
    <w:rsid w:val="009C04D0"/>
    <w:rsid w:val="009C12A7"/>
    <w:rsid w:val="009C56FB"/>
    <w:rsid w:val="009D02DD"/>
    <w:rsid w:val="009D0DF3"/>
    <w:rsid w:val="009D1193"/>
    <w:rsid w:val="009D2329"/>
    <w:rsid w:val="009D3658"/>
    <w:rsid w:val="009D3B70"/>
    <w:rsid w:val="009D51B5"/>
    <w:rsid w:val="009D65B2"/>
    <w:rsid w:val="009E0237"/>
    <w:rsid w:val="009E196C"/>
    <w:rsid w:val="009E1AA1"/>
    <w:rsid w:val="009E1B84"/>
    <w:rsid w:val="009E55FE"/>
    <w:rsid w:val="009E57DC"/>
    <w:rsid w:val="009E61D3"/>
    <w:rsid w:val="009E6816"/>
    <w:rsid w:val="009E6AAA"/>
    <w:rsid w:val="009E6F8E"/>
    <w:rsid w:val="009F0657"/>
    <w:rsid w:val="009F172A"/>
    <w:rsid w:val="009F1F07"/>
    <w:rsid w:val="009F2DEB"/>
    <w:rsid w:val="009F3006"/>
    <w:rsid w:val="009F3694"/>
    <w:rsid w:val="009F3816"/>
    <w:rsid w:val="009F40F7"/>
    <w:rsid w:val="009F48B5"/>
    <w:rsid w:val="009F5667"/>
    <w:rsid w:val="009F5D20"/>
    <w:rsid w:val="009F72E0"/>
    <w:rsid w:val="009F751E"/>
    <w:rsid w:val="009F772C"/>
    <w:rsid w:val="00A01515"/>
    <w:rsid w:val="00A0228E"/>
    <w:rsid w:val="00A03625"/>
    <w:rsid w:val="00A03A69"/>
    <w:rsid w:val="00A0550B"/>
    <w:rsid w:val="00A06029"/>
    <w:rsid w:val="00A064A0"/>
    <w:rsid w:val="00A07440"/>
    <w:rsid w:val="00A0797D"/>
    <w:rsid w:val="00A13A23"/>
    <w:rsid w:val="00A13B78"/>
    <w:rsid w:val="00A14A5C"/>
    <w:rsid w:val="00A15FD0"/>
    <w:rsid w:val="00A2177B"/>
    <w:rsid w:val="00A21886"/>
    <w:rsid w:val="00A21CC6"/>
    <w:rsid w:val="00A2604A"/>
    <w:rsid w:val="00A26476"/>
    <w:rsid w:val="00A2754F"/>
    <w:rsid w:val="00A31F7B"/>
    <w:rsid w:val="00A324B3"/>
    <w:rsid w:val="00A33FCC"/>
    <w:rsid w:val="00A34085"/>
    <w:rsid w:val="00A35BC6"/>
    <w:rsid w:val="00A36967"/>
    <w:rsid w:val="00A4479D"/>
    <w:rsid w:val="00A45216"/>
    <w:rsid w:val="00A45DB3"/>
    <w:rsid w:val="00A466AF"/>
    <w:rsid w:val="00A52CE6"/>
    <w:rsid w:val="00A53FBA"/>
    <w:rsid w:val="00A5431A"/>
    <w:rsid w:val="00A5446F"/>
    <w:rsid w:val="00A5487D"/>
    <w:rsid w:val="00A562A0"/>
    <w:rsid w:val="00A562A3"/>
    <w:rsid w:val="00A56F3E"/>
    <w:rsid w:val="00A57193"/>
    <w:rsid w:val="00A57F46"/>
    <w:rsid w:val="00A62C48"/>
    <w:rsid w:val="00A652AB"/>
    <w:rsid w:val="00A67211"/>
    <w:rsid w:val="00A7067A"/>
    <w:rsid w:val="00A70D3C"/>
    <w:rsid w:val="00A71630"/>
    <w:rsid w:val="00A71F5F"/>
    <w:rsid w:val="00A7309C"/>
    <w:rsid w:val="00A74362"/>
    <w:rsid w:val="00A758DE"/>
    <w:rsid w:val="00A77130"/>
    <w:rsid w:val="00A823A5"/>
    <w:rsid w:val="00A82C9A"/>
    <w:rsid w:val="00A8450D"/>
    <w:rsid w:val="00A84BB8"/>
    <w:rsid w:val="00A853C9"/>
    <w:rsid w:val="00A86A8F"/>
    <w:rsid w:val="00A911BA"/>
    <w:rsid w:val="00A916E6"/>
    <w:rsid w:val="00A91E09"/>
    <w:rsid w:val="00A929CB"/>
    <w:rsid w:val="00A93D48"/>
    <w:rsid w:val="00AA099F"/>
    <w:rsid w:val="00AA233F"/>
    <w:rsid w:val="00AA2D90"/>
    <w:rsid w:val="00AA4701"/>
    <w:rsid w:val="00AA7961"/>
    <w:rsid w:val="00AA7B25"/>
    <w:rsid w:val="00AB3C8C"/>
    <w:rsid w:val="00AB4B42"/>
    <w:rsid w:val="00AC166B"/>
    <w:rsid w:val="00AC2C8C"/>
    <w:rsid w:val="00AD0C82"/>
    <w:rsid w:val="00AD25EE"/>
    <w:rsid w:val="00AD44D0"/>
    <w:rsid w:val="00AD7DB8"/>
    <w:rsid w:val="00AE0924"/>
    <w:rsid w:val="00AE0CB1"/>
    <w:rsid w:val="00AE1C36"/>
    <w:rsid w:val="00AE2D87"/>
    <w:rsid w:val="00AE37AD"/>
    <w:rsid w:val="00AE3F1A"/>
    <w:rsid w:val="00AE4380"/>
    <w:rsid w:val="00AE56FC"/>
    <w:rsid w:val="00AE7C99"/>
    <w:rsid w:val="00AF04C3"/>
    <w:rsid w:val="00AF08AC"/>
    <w:rsid w:val="00AF1319"/>
    <w:rsid w:val="00AF56A5"/>
    <w:rsid w:val="00AF623B"/>
    <w:rsid w:val="00B00184"/>
    <w:rsid w:val="00B010A1"/>
    <w:rsid w:val="00B01BDB"/>
    <w:rsid w:val="00B02076"/>
    <w:rsid w:val="00B030FC"/>
    <w:rsid w:val="00B03ACA"/>
    <w:rsid w:val="00B04B9C"/>
    <w:rsid w:val="00B06FB4"/>
    <w:rsid w:val="00B0725D"/>
    <w:rsid w:val="00B07365"/>
    <w:rsid w:val="00B079CA"/>
    <w:rsid w:val="00B10A5E"/>
    <w:rsid w:val="00B1125E"/>
    <w:rsid w:val="00B11EF2"/>
    <w:rsid w:val="00B12DF6"/>
    <w:rsid w:val="00B13774"/>
    <w:rsid w:val="00B21C10"/>
    <w:rsid w:val="00B2201C"/>
    <w:rsid w:val="00B227BD"/>
    <w:rsid w:val="00B22895"/>
    <w:rsid w:val="00B23B1B"/>
    <w:rsid w:val="00B23D25"/>
    <w:rsid w:val="00B24214"/>
    <w:rsid w:val="00B26F0F"/>
    <w:rsid w:val="00B27D74"/>
    <w:rsid w:val="00B302FF"/>
    <w:rsid w:val="00B30D0E"/>
    <w:rsid w:val="00B3136C"/>
    <w:rsid w:val="00B31589"/>
    <w:rsid w:val="00B338D6"/>
    <w:rsid w:val="00B34FCA"/>
    <w:rsid w:val="00B3543B"/>
    <w:rsid w:val="00B3696F"/>
    <w:rsid w:val="00B41352"/>
    <w:rsid w:val="00B4148B"/>
    <w:rsid w:val="00B428DF"/>
    <w:rsid w:val="00B43F11"/>
    <w:rsid w:val="00B45A62"/>
    <w:rsid w:val="00B45F8A"/>
    <w:rsid w:val="00B46222"/>
    <w:rsid w:val="00B463E6"/>
    <w:rsid w:val="00B466A2"/>
    <w:rsid w:val="00B470A5"/>
    <w:rsid w:val="00B47B06"/>
    <w:rsid w:val="00B51D80"/>
    <w:rsid w:val="00B5235A"/>
    <w:rsid w:val="00B53869"/>
    <w:rsid w:val="00B55829"/>
    <w:rsid w:val="00B55E87"/>
    <w:rsid w:val="00B5655E"/>
    <w:rsid w:val="00B605F8"/>
    <w:rsid w:val="00B61A70"/>
    <w:rsid w:val="00B627D0"/>
    <w:rsid w:val="00B665A0"/>
    <w:rsid w:val="00B70824"/>
    <w:rsid w:val="00B71F6B"/>
    <w:rsid w:val="00B72862"/>
    <w:rsid w:val="00B738C7"/>
    <w:rsid w:val="00B741C4"/>
    <w:rsid w:val="00B77646"/>
    <w:rsid w:val="00B801A1"/>
    <w:rsid w:val="00B802C0"/>
    <w:rsid w:val="00B82EE4"/>
    <w:rsid w:val="00B84298"/>
    <w:rsid w:val="00B84D28"/>
    <w:rsid w:val="00B8568F"/>
    <w:rsid w:val="00B877D4"/>
    <w:rsid w:val="00B87D20"/>
    <w:rsid w:val="00B927E6"/>
    <w:rsid w:val="00B973AE"/>
    <w:rsid w:val="00BA1C29"/>
    <w:rsid w:val="00BA1DDB"/>
    <w:rsid w:val="00BA4EE8"/>
    <w:rsid w:val="00BA6CE7"/>
    <w:rsid w:val="00BB0F08"/>
    <w:rsid w:val="00BB17F6"/>
    <w:rsid w:val="00BB25A7"/>
    <w:rsid w:val="00BB2690"/>
    <w:rsid w:val="00BB4F70"/>
    <w:rsid w:val="00BB6737"/>
    <w:rsid w:val="00BB69F2"/>
    <w:rsid w:val="00BB7666"/>
    <w:rsid w:val="00BC09D6"/>
    <w:rsid w:val="00BC0D94"/>
    <w:rsid w:val="00BC0E30"/>
    <w:rsid w:val="00BC1979"/>
    <w:rsid w:val="00BC2236"/>
    <w:rsid w:val="00BC27CE"/>
    <w:rsid w:val="00BC3B4F"/>
    <w:rsid w:val="00BC3E11"/>
    <w:rsid w:val="00BC5877"/>
    <w:rsid w:val="00BC68F1"/>
    <w:rsid w:val="00BD0201"/>
    <w:rsid w:val="00BD0E82"/>
    <w:rsid w:val="00BD2619"/>
    <w:rsid w:val="00BD2F3F"/>
    <w:rsid w:val="00BD5996"/>
    <w:rsid w:val="00BD5F48"/>
    <w:rsid w:val="00BD75E9"/>
    <w:rsid w:val="00BE159D"/>
    <w:rsid w:val="00BE2658"/>
    <w:rsid w:val="00BE2C9D"/>
    <w:rsid w:val="00BE34C6"/>
    <w:rsid w:val="00BE43A5"/>
    <w:rsid w:val="00BE5D6E"/>
    <w:rsid w:val="00BE6037"/>
    <w:rsid w:val="00BE60AC"/>
    <w:rsid w:val="00BE6981"/>
    <w:rsid w:val="00BE7758"/>
    <w:rsid w:val="00BF0527"/>
    <w:rsid w:val="00BF3624"/>
    <w:rsid w:val="00BF57BE"/>
    <w:rsid w:val="00BF5AC4"/>
    <w:rsid w:val="00BF69FD"/>
    <w:rsid w:val="00BF6A75"/>
    <w:rsid w:val="00C00806"/>
    <w:rsid w:val="00C023FB"/>
    <w:rsid w:val="00C03EDC"/>
    <w:rsid w:val="00C065EA"/>
    <w:rsid w:val="00C06FB7"/>
    <w:rsid w:val="00C07C28"/>
    <w:rsid w:val="00C07F4C"/>
    <w:rsid w:val="00C10239"/>
    <w:rsid w:val="00C1497A"/>
    <w:rsid w:val="00C15AA2"/>
    <w:rsid w:val="00C220E2"/>
    <w:rsid w:val="00C24165"/>
    <w:rsid w:val="00C2692F"/>
    <w:rsid w:val="00C26BA4"/>
    <w:rsid w:val="00C26F8C"/>
    <w:rsid w:val="00C2737D"/>
    <w:rsid w:val="00C315F8"/>
    <w:rsid w:val="00C321C2"/>
    <w:rsid w:val="00C3228D"/>
    <w:rsid w:val="00C32F83"/>
    <w:rsid w:val="00C350FA"/>
    <w:rsid w:val="00C35702"/>
    <w:rsid w:val="00C372E0"/>
    <w:rsid w:val="00C40EBA"/>
    <w:rsid w:val="00C4138C"/>
    <w:rsid w:val="00C42948"/>
    <w:rsid w:val="00C435BC"/>
    <w:rsid w:val="00C44E8A"/>
    <w:rsid w:val="00C47C95"/>
    <w:rsid w:val="00C5047B"/>
    <w:rsid w:val="00C50812"/>
    <w:rsid w:val="00C50E10"/>
    <w:rsid w:val="00C532E6"/>
    <w:rsid w:val="00C550F0"/>
    <w:rsid w:val="00C55E16"/>
    <w:rsid w:val="00C5713C"/>
    <w:rsid w:val="00C603EA"/>
    <w:rsid w:val="00C6193F"/>
    <w:rsid w:val="00C625CB"/>
    <w:rsid w:val="00C63F3D"/>
    <w:rsid w:val="00C64190"/>
    <w:rsid w:val="00C64350"/>
    <w:rsid w:val="00C65F7D"/>
    <w:rsid w:val="00C71114"/>
    <w:rsid w:val="00C72495"/>
    <w:rsid w:val="00C737EF"/>
    <w:rsid w:val="00C75C98"/>
    <w:rsid w:val="00C82DDE"/>
    <w:rsid w:val="00C842EA"/>
    <w:rsid w:val="00C85444"/>
    <w:rsid w:val="00C9274F"/>
    <w:rsid w:val="00C92A1F"/>
    <w:rsid w:val="00C950D4"/>
    <w:rsid w:val="00C96DA1"/>
    <w:rsid w:val="00C97735"/>
    <w:rsid w:val="00CA01D3"/>
    <w:rsid w:val="00CA06D1"/>
    <w:rsid w:val="00CA0F59"/>
    <w:rsid w:val="00CA6822"/>
    <w:rsid w:val="00CB0039"/>
    <w:rsid w:val="00CB3993"/>
    <w:rsid w:val="00CB3CA2"/>
    <w:rsid w:val="00CB5CEB"/>
    <w:rsid w:val="00CB7403"/>
    <w:rsid w:val="00CC087C"/>
    <w:rsid w:val="00CC1CA8"/>
    <w:rsid w:val="00CC201F"/>
    <w:rsid w:val="00CC365D"/>
    <w:rsid w:val="00CC6CAD"/>
    <w:rsid w:val="00CC7372"/>
    <w:rsid w:val="00CC7B83"/>
    <w:rsid w:val="00CC7B9D"/>
    <w:rsid w:val="00CD01CA"/>
    <w:rsid w:val="00CD0557"/>
    <w:rsid w:val="00CD14C8"/>
    <w:rsid w:val="00CD1513"/>
    <w:rsid w:val="00CD1CD0"/>
    <w:rsid w:val="00CD326C"/>
    <w:rsid w:val="00CD4DF9"/>
    <w:rsid w:val="00CD5A5B"/>
    <w:rsid w:val="00CD6345"/>
    <w:rsid w:val="00CD6E82"/>
    <w:rsid w:val="00CD7B86"/>
    <w:rsid w:val="00CE0527"/>
    <w:rsid w:val="00CE54BE"/>
    <w:rsid w:val="00CE567F"/>
    <w:rsid w:val="00CE64D9"/>
    <w:rsid w:val="00CF0051"/>
    <w:rsid w:val="00CF11B3"/>
    <w:rsid w:val="00CF18B3"/>
    <w:rsid w:val="00CF192C"/>
    <w:rsid w:val="00CF36A6"/>
    <w:rsid w:val="00CF3AAC"/>
    <w:rsid w:val="00D00C1F"/>
    <w:rsid w:val="00D02448"/>
    <w:rsid w:val="00D056A9"/>
    <w:rsid w:val="00D0703D"/>
    <w:rsid w:val="00D075D4"/>
    <w:rsid w:val="00D10493"/>
    <w:rsid w:val="00D10614"/>
    <w:rsid w:val="00D111BF"/>
    <w:rsid w:val="00D11AE7"/>
    <w:rsid w:val="00D1202E"/>
    <w:rsid w:val="00D123E5"/>
    <w:rsid w:val="00D1292A"/>
    <w:rsid w:val="00D170F3"/>
    <w:rsid w:val="00D2198D"/>
    <w:rsid w:val="00D21A6E"/>
    <w:rsid w:val="00D22423"/>
    <w:rsid w:val="00D258F9"/>
    <w:rsid w:val="00D27AFB"/>
    <w:rsid w:val="00D30752"/>
    <w:rsid w:val="00D3102F"/>
    <w:rsid w:val="00D319E7"/>
    <w:rsid w:val="00D32CF7"/>
    <w:rsid w:val="00D334F7"/>
    <w:rsid w:val="00D35870"/>
    <w:rsid w:val="00D36708"/>
    <w:rsid w:val="00D37FD7"/>
    <w:rsid w:val="00D405AB"/>
    <w:rsid w:val="00D4083F"/>
    <w:rsid w:val="00D42CFE"/>
    <w:rsid w:val="00D4497A"/>
    <w:rsid w:val="00D44EA5"/>
    <w:rsid w:val="00D455A0"/>
    <w:rsid w:val="00D45E38"/>
    <w:rsid w:val="00D4634F"/>
    <w:rsid w:val="00D4650D"/>
    <w:rsid w:val="00D46D54"/>
    <w:rsid w:val="00D47B35"/>
    <w:rsid w:val="00D50215"/>
    <w:rsid w:val="00D50FA9"/>
    <w:rsid w:val="00D54244"/>
    <w:rsid w:val="00D54F24"/>
    <w:rsid w:val="00D56F69"/>
    <w:rsid w:val="00D57B7B"/>
    <w:rsid w:val="00D606F0"/>
    <w:rsid w:val="00D60899"/>
    <w:rsid w:val="00D60BFC"/>
    <w:rsid w:val="00D6125C"/>
    <w:rsid w:val="00D61B27"/>
    <w:rsid w:val="00D62373"/>
    <w:rsid w:val="00D626EC"/>
    <w:rsid w:val="00D64F17"/>
    <w:rsid w:val="00D7387E"/>
    <w:rsid w:val="00D73E9F"/>
    <w:rsid w:val="00D747BF"/>
    <w:rsid w:val="00D74DC5"/>
    <w:rsid w:val="00D75A01"/>
    <w:rsid w:val="00D828A6"/>
    <w:rsid w:val="00D843CE"/>
    <w:rsid w:val="00D852A0"/>
    <w:rsid w:val="00D8723A"/>
    <w:rsid w:val="00D87E68"/>
    <w:rsid w:val="00D9079C"/>
    <w:rsid w:val="00D90DBE"/>
    <w:rsid w:val="00D91AF0"/>
    <w:rsid w:val="00D922C0"/>
    <w:rsid w:val="00D93CFC"/>
    <w:rsid w:val="00D93F5A"/>
    <w:rsid w:val="00DA0F23"/>
    <w:rsid w:val="00DA1435"/>
    <w:rsid w:val="00DA39C6"/>
    <w:rsid w:val="00DA40F5"/>
    <w:rsid w:val="00DA4E9B"/>
    <w:rsid w:val="00DA6F90"/>
    <w:rsid w:val="00DA7B92"/>
    <w:rsid w:val="00DB08EC"/>
    <w:rsid w:val="00DB0B90"/>
    <w:rsid w:val="00DB1E27"/>
    <w:rsid w:val="00DB291F"/>
    <w:rsid w:val="00DB2E98"/>
    <w:rsid w:val="00DB43F2"/>
    <w:rsid w:val="00DC155F"/>
    <w:rsid w:val="00DC50E3"/>
    <w:rsid w:val="00DC5529"/>
    <w:rsid w:val="00DC5BCF"/>
    <w:rsid w:val="00DC788D"/>
    <w:rsid w:val="00DD054E"/>
    <w:rsid w:val="00DD15A9"/>
    <w:rsid w:val="00DD1B1E"/>
    <w:rsid w:val="00DD2F48"/>
    <w:rsid w:val="00DD3277"/>
    <w:rsid w:val="00DD5519"/>
    <w:rsid w:val="00DD79CE"/>
    <w:rsid w:val="00DE2184"/>
    <w:rsid w:val="00DE2904"/>
    <w:rsid w:val="00DE29CB"/>
    <w:rsid w:val="00DE58EA"/>
    <w:rsid w:val="00DE59F4"/>
    <w:rsid w:val="00DE7644"/>
    <w:rsid w:val="00DF00FB"/>
    <w:rsid w:val="00DF05E2"/>
    <w:rsid w:val="00DF05EE"/>
    <w:rsid w:val="00DF0F81"/>
    <w:rsid w:val="00DF4FF8"/>
    <w:rsid w:val="00DF63E0"/>
    <w:rsid w:val="00DF6BED"/>
    <w:rsid w:val="00DF7F2D"/>
    <w:rsid w:val="00E0089B"/>
    <w:rsid w:val="00E01703"/>
    <w:rsid w:val="00E02406"/>
    <w:rsid w:val="00E02634"/>
    <w:rsid w:val="00E02F89"/>
    <w:rsid w:val="00E03529"/>
    <w:rsid w:val="00E0676C"/>
    <w:rsid w:val="00E07351"/>
    <w:rsid w:val="00E107A8"/>
    <w:rsid w:val="00E13868"/>
    <w:rsid w:val="00E14FD9"/>
    <w:rsid w:val="00E154E2"/>
    <w:rsid w:val="00E17148"/>
    <w:rsid w:val="00E2011E"/>
    <w:rsid w:val="00E21927"/>
    <w:rsid w:val="00E22035"/>
    <w:rsid w:val="00E24C64"/>
    <w:rsid w:val="00E24C6F"/>
    <w:rsid w:val="00E25D1D"/>
    <w:rsid w:val="00E27347"/>
    <w:rsid w:val="00E273E6"/>
    <w:rsid w:val="00E31300"/>
    <w:rsid w:val="00E31B8C"/>
    <w:rsid w:val="00E359B4"/>
    <w:rsid w:val="00E35CB8"/>
    <w:rsid w:val="00E35F9E"/>
    <w:rsid w:val="00E4067C"/>
    <w:rsid w:val="00E40ACB"/>
    <w:rsid w:val="00E42C09"/>
    <w:rsid w:val="00E45B7F"/>
    <w:rsid w:val="00E4634B"/>
    <w:rsid w:val="00E47C29"/>
    <w:rsid w:val="00E502FA"/>
    <w:rsid w:val="00E505F4"/>
    <w:rsid w:val="00E50913"/>
    <w:rsid w:val="00E517FC"/>
    <w:rsid w:val="00E5239A"/>
    <w:rsid w:val="00E5259B"/>
    <w:rsid w:val="00E53F35"/>
    <w:rsid w:val="00E544E4"/>
    <w:rsid w:val="00E57012"/>
    <w:rsid w:val="00E63E59"/>
    <w:rsid w:val="00E647A7"/>
    <w:rsid w:val="00E64E7F"/>
    <w:rsid w:val="00E659E0"/>
    <w:rsid w:val="00E66184"/>
    <w:rsid w:val="00E66D11"/>
    <w:rsid w:val="00E6791E"/>
    <w:rsid w:val="00E729F3"/>
    <w:rsid w:val="00E73B16"/>
    <w:rsid w:val="00E74306"/>
    <w:rsid w:val="00E74575"/>
    <w:rsid w:val="00E74CF0"/>
    <w:rsid w:val="00E74DB6"/>
    <w:rsid w:val="00E76346"/>
    <w:rsid w:val="00E76FBC"/>
    <w:rsid w:val="00E80B70"/>
    <w:rsid w:val="00E8202E"/>
    <w:rsid w:val="00E83C00"/>
    <w:rsid w:val="00E849F3"/>
    <w:rsid w:val="00E86079"/>
    <w:rsid w:val="00E864D8"/>
    <w:rsid w:val="00E870ED"/>
    <w:rsid w:val="00E87637"/>
    <w:rsid w:val="00E9173C"/>
    <w:rsid w:val="00E932BB"/>
    <w:rsid w:val="00E95EE8"/>
    <w:rsid w:val="00EA0BC8"/>
    <w:rsid w:val="00EA10D8"/>
    <w:rsid w:val="00EA15E9"/>
    <w:rsid w:val="00EA1E5B"/>
    <w:rsid w:val="00EA21E7"/>
    <w:rsid w:val="00EA24E7"/>
    <w:rsid w:val="00EA44D3"/>
    <w:rsid w:val="00EA610C"/>
    <w:rsid w:val="00EA73B4"/>
    <w:rsid w:val="00EB0E4A"/>
    <w:rsid w:val="00EB0F3A"/>
    <w:rsid w:val="00EB2024"/>
    <w:rsid w:val="00EB2AE9"/>
    <w:rsid w:val="00EB3B04"/>
    <w:rsid w:val="00EB3E6D"/>
    <w:rsid w:val="00EB59C2"/>
    <w:rsid w:val="00EB5D82"/>
    <w:rsid w:val="00EC184C"/>
    <w:rsid w:val="00EC298F"/>
    <w:rsid w:val="00EC36F2"/>
    <w:rsid w:val="00EC69BF"/>
    <w:rsid w:val="00ED0537"/>
    <w:rsid w:val="00ED09EA"/>
    <w:rsid w:val="00ED381E"/>
    <w:rsid w:val="00ED3907"/>
    <w:rsid w:val="00ED6027"/>
    <w:rsid w:val="00ED6C76"/>
    <w:rsid w:val="00ED7C20"/>
    <w:rsid w:val="00EE1098"/>
    <w:rsid w:val="00EE1162"/>
    <w:rsid w:val="00EE17B1"/>
    <w:rsid w:val="00EE2ECA"/>
    <w:rsid w:val="00EE381B"/>
    <w:rsid w:val="00EE5670"/>
    <w:rsid w:val="00EE5713"/>
    <w:rsid w:val="00EE5D5A"/>
    <w:rsid w:val="00EE72AA"/>
    <w:rsid w:val="00EE7AA2"/>
    <w:rsid w:val="00EF3927"/>
    <w:rsid w:val="00EF42E7"/>
    <w:rsid w:val="00EF468E"/>
    <w:rsid w:val="00EF4BD6"/>
    <w:rsid w:val="00EF5861"/>
    <w:rsid w:val="00F00CB2"/>
    <w:rsid w:val="00F0160F"/>
    <w:rsid w:val="00F024BC"/>
    <w:rsid w:val="00F03142"/>
    <w:rsid w:val="00F04218"/>
    <w:rsid w:val="00F04648"/>
    <w:rsid w:val="00F05980"/>
    <w:rsid w:val="00F076E1"/>
    <w:rsid w:val="00F10D95"/>
    <w:rsid w:val="00F11827"/>
    <w:rsid w:val="00F13966"/>
    <w:rsid w:val="00F13D6D"/>
    <w:rsid w:val="00F145AD"/>
    <w:rsid w:val="00F169B3"/>
    <w:rsid w:val="00F16E44"/>
    <w:rsid w:val="00F17B19"/>
    <w:rsid w:val="00F2090A"/>
    <w:rsid w:val="00F20BFE"/>
    <w:rsid w:val="00F215B8"/>
    <w:rsid w:val="00F2304F"/>
    <w:rsid w:val="00F234FB"/>
    <w:rsid w:val="00F2403F"/>
    <w:rsid w:val="00F25447"/>
    <w:rsid w:val="00F25795"/>
    <w:rsid w:val="00F26CB9"/>
    <w:rsid w:val="00F307F7"/>
    <w:rsid w:val="00F3177A"/>
    <w:rsid w:val="00F344E6"/>
    <w:rsid w:val="00F35230"/>
    <w:rsid w:val="00F35EB1"/>
    <w:rsid w:val="00F36344"/>
    <w:rsid w:val="00F367A0"/>
    <w:rsid w:val="00F36E37"/>
    <w:rsid w:val="00F40E2A"/>
    <w:rsid w:val="00F40EEA"/>
    <w:rsid w:val="00F411D4"/>
    <w:rsid w:val="00F4291E"/>
    <w:rsid w:val="00F43052"/>
    <w:rsid w:val="00F443D1"/>
    <w:rsid w:val="00F4598C"/>
    <w:rsid w:val="00F45D65"/>
    <w:rsid w:val="00F463A4"/>
    <w:rsid w:val="00F47893"/>
    <w:rsid w:val="00F54216"/>
    <w:rsid w:val="00F558A1"/>
    <w:rsid w:val="00F55F44"/>
    <w:rsid w:val="00F55F5E"/>
    <w:rsid w:val="00F563C7"/>
    <w:rsid w:val="00F63609"/>
    <w:rsid w:val="00F63AC5"/>
    <w:rsid w:val="00F65B92"/>
    <w:rsid w:val="00F6708A"/>
    <w:rsid w:val="00F67F4F"/>
    <w:rsid w:val="00F70408"/>
    <w:rsid w:val="00F706C1"/>
    <w:rsid w:val="00F707B2"/>
    <w:rsid w:val="00F71235"/>
    <w:rsid w:val="00F74BC8"/>
    <w:rsid w:val="00F75663"/>
    <w:rsid w:val="00F7676C"/>
    <w:rsid w:val="00F76921"/>
    <w:rsid w:val="00F80112"/>
    <w:rsid w:val="00F80541"/>
    <w:rsid w:val="00F82D00"/>
    <w:rsid w:val="00F84338"/>
    <w:rsid w:val="00F857B9"/>
    <w:rsid w:val="00F91E60"/>
    <w:rsid w:val="00F91E86"/>
    <w:rsid w:val="00F94192"/>
    <w:rsid w:val="00F94CBF"/>
    <w:rsid w:val="00F95309"/>
    <w:rsid w:val="00F96764"/>
    <w:rsid w:val="00F9787D"/>
    <w:rsid w:val="00F97E52"/>
    <w:rsid w:val="00FA045B"/>
    <w:rsid w:val="00FA1D10"/>
    <w:rsid w:val="00FA1DA9"/>
    <w:rsid w:val="00FA3E75"/>
    <w:rsid w:val="00FA531D"/>
    <w:rsid w:val="00FA67FD"/>
    <w:rsid w:val="00FA6841"/>
    <w:rsid w:val="00FA6DEA"/>
    <w:rsid w:val="00FB0779"/>
    <w:rsid w:val="00FB118F"/>
    <w:rsid w:val="00FB52E4"/>
    <w:rsid w:val="00FC2A04"/>
    <w:rsid w:val="00FC47F8"/>
    <w:rsid w:val="00FC714F"/>
    <w:rsid w:val="00FD19AD"/>
    <w:rsid w:val="00FD5B2F"/>
    <w:rsid w:val="00FD5CAD"/>
    <w:rsid w:val="00FD5D0D"/>
    <w:rsid w:val="00FD73CB"/>
    <w:rsid w:val="00FD7528"/>
    <w:rsid w:val="00FD7733"/>
    <w:rsid w:val="00FE07D9"/>
    <w:rsid w:val="00FE1636"/>
    <w:rsid w:val="00FE27D5"/>
    <w:rsid w:val="00FE32DB"/>
    <w:rsid w:val="00FE3693"/>
    <w:rsid w:val="00FE50E0"/>
    <w:rsid w:val="00FE7B66"/>
    <w:rsid w:val="00FE7CD8"/>
    <w:rsid w:val="00FF1028"/>
    <w:rsid w:val="00FF6106"/>
    <w:rsid w:val="00FF6FF0"/>
    <w:rsid w:val="0275E021"/>
    <w:rsid w:val="04B1FD83"/>
    <w:rsid w:val="0FC1359D"/>
    <w:rsid w:val="1607B1BB"/>
    <w:rsid w:val="173DD42A"/>
    <w:rsid w:val="17B80962"/>
    <w:rsid w:val="1819015B"/>
    <w:rsid w:val="2409F55F"/>
    <w:rsid w:val="242B4DD7"/>
    <w:rsid w:val="267ABFFD"/>
    <w:rsid w:val="2770B954"/>
    <w:rsid w:val="2DCCCD56"/>
    <w:rsid w:val="2F7FCEE8"/>
    <w:rsid w:val="325B6434"/>
    <w:rsid w:val="37AEE416"/>
    <w:rsid w:val="3E22DBCB"/>
    <w:rsid w:val="400E5D4D"/>
    <w:rsid w:val="51F46715"/>
    <w:rsid w:val="54CE00CB"/>
    <w:rsid w:val="59A4469E"/>
    <w:rsid w:val="615A46C4"/>
    <w:rsid w:val="7BB0B01A"/>
    <w:rsid w:val="7DBAA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98250F"/>
  <w14:defaultImageDpi w14:val="32767"/>
  <w15:chartTrackingRefBased/>
  <w15:docId w15:val="{A4627FDA-B2C4-4362-A97C-3116CAFB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0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0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0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0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0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0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0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0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0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0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0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0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0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0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0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07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0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0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7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7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078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41F1F"/>
    <w:pPr>
      <w:tabs>
        <w:tab w:val="left" w:pos="264"/>
      </w:tabs>
      <w:spacing w:after="240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87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4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922C0"/>
    <w:rPr>
      <w:color w:val="0000FF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8145B"/>
  </w:style>
  <w:style w:type="paragraph" w:customStyle="1" w:styleId="paragraph">
    <w:name w:val="paragraph"/>
    <w:basedOn w:val="Normal"/>
    <w:rsid w:val="00351D1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B69F2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BE5D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D6E"/>
  </w:style>
  <w:style w:type="paragraph" w:styleId="Footer">
    <w:name w:val="footer"/>
    <w:basedOn w:val="Normal"/>
    <w:link w:val="FooterChar"/>
    <w:uiPriority w:val="99"/>
    <w:unhideWhenUsed/>
    <w:rsid w:val="00BE5D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491c4c2-5fa7-4248-852b-6d0eb9ba7a52" xsi:nil="true"/>
    <lcf76f155ced4ddcb4097134ff3c332f xmlns="6a53dd25-f083-4f3c-9314-4d0802c4776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D0899C35AC45499FC74A39AA5CF637" ma:contentTypeVersion="13" ma:contentTypeDescription="Create a new document." ma:contentTypeScope="" ma:versionID="5b8696beed7b0b825e6d0e628686ea6b">
  <xsd:schema xmlns:xsd="http://www.w3.org/2001/XMLSchema" xmlns:xs="http://www.w3.org/2001/XMLSchema" xmlns:p="http://schemas.microsoft.com/office/2006/metadata/properties" xmlns:ns2="6a53dd25-f083-4f3c-9314-4d0802c47769" xmlns:ns3="2491c4c2-5fa7-4248-852b-6d0eb9ba7a52" targetNamespace="http://schemas.microsoft.com/office/2006/metadata/properties" ma:root="true" ma:fieldsID="37ffde041b1641c978ea713685dd0bb7" ns2:_="" ns3:_="">
    <xsd:import namespace="6a53dd25-f083-4f3c-9314-4d0802c47769"/>
    <xsd:import namespace="2491c4c2-5fa7-4248-852b-6d0eb9ba7a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3dd25-f083-4f3c-9314-4d0802c47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1c4c2-5fa7-4248-852b-6d0eb9ba7a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afe0967-0b9b-40b1-86a6-eb06ef3e5358}" ma:internalName="TaxCatchAll" ma:showField="CatchAllData" ma:web="2491c4c2-5fa7-4248-852b-6d0eb9ba7a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08A336-7429-45FE-BF50-8F0284BE41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D45628-C629-4CE6-89A1-C4E0003D58E7}">
  <ds:schemaRefs>
    <ds:schemaRef ds:uri="http://schemas.microsoft.com/office/2006/metadata/properties"/>
    <ds:schemaRef ds:uri="http://schemas.microsoft.com/office/infopath/2007/PartnerControls"/>
    <ds:schemaRef ds:uri="2491c4c2-5fa7-4248-852b-6d0eb9ba7a52"/>
    <ds:schemaRef ds:uri="6a53dd25-f083-4f3c-9314-4d0802c47769"/>
  </ds:schemaRefs>
</ds:datastoreItem>
</file>

<file path=customXml/itemProps3.xml><?xml version="1.0" encoding="utf-8"?>
<ds:datastoreItem xmlns:ds="http://schemas.openxmlformats.org/officeDocument/2006/customXml" ds:itemID="{D6B41CA0-AF85-425C-AF0B-7643EF4F97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53dd25-f083-4f3c-9314-4d0802c47769"/>
    <ds:schemaRef ds:uri="2491c4c2-5fa7-4248-852b-6d0eb9ba7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8</TotalTime>
  <Pages>5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eford</dc:creator>
  <cp:keywords/>
  <dc:description/>
  <cp:lastModifiedBy>Andrew Willeford</cp:lastModifiedBy>
  <cp:revision>1611</cp:revision>
  <dcterms:created xsi:type="dcterms:W3CDTF">2025-04-16T20:04:00Z</dcterms:created>
  <dcterms:modified xsi:type="dcterms:W3CDTF">2025-09-19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0mhq22kd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ECD0899C35AC45499FC74A39AA5CF637</vt:lpwstr>
  </property>
  <property fmtid="{D5CDD505-2E9C-101B-9397-08002B2CF9AE}" pid="4" name="MediaServiceImageTags">
    <vt:lpwstr/>
  </property>
</Properties>
</file>